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AD4" w:rsidRPr="008D046C" w:rsidRDefault="006D79F2" w:rsidP="00FA1F23">
      <w:pPr>
        <w:rPr>
          <w:b/>
          <w:sz w:val="28"/>
          <w:szCs w:val="28"/>
          <w:lang w:val="en-GB"/>
        </w:rPr>
      </w:pPr>
      <w:r w:rsidRPr="008D046C">
        <w:rPr>
          <w:b/>
          <w:sz w:val="28"/>
          <w:szCs w:val="28"/>
          <w:lang w:val="en-GB"/>
        </w:rPr>
        <w:t xml:space="preserve">A distributed </w:t>
      </w:r>
      <w:r w:rsidR="009159B0" w:rsidRPr="008D046C">
        <w:rPr>
          <w:b/>
          <w:sz w:val="28"/>
          <w:szCs w:val="28"/>
          <w:lang w:val="en-GB"/>
        </w:rPr>
        <w:t>theta network of error generation</w:t>
      </w:r>
      <w:r w:rsidR="0017006F" w:rsidRPr="008D046C">
        <w:rPr>
          <w:b/>
          <w:sz w:val="28"/>
          <w:szCs w:val="28"/>
          <w:lang w:val="bg-BG"/>
        </w:rPr>
        <w:t xml:space="preserve"> </w:t>
      </w:r>
      <w:r w:rsidR="0017006F" w:rsidRPr="008D046C">
        <w:rPr>
          <w:b/>
          <w:sz w:val="28"/>
          <w:szCs w:val="28"/>
        </w:rPr>
        <w:t xml:space="preserve">and processing </w:t>
      </w:r>
      <w:r w:rsidRPr="008D046C">
        <w:rPr>
          <w:b/>
          <w:sz w:val="28"/>
          <w:szCs w:val="28"/>
          <w:lang w:val="en-GB"/>
        </w:rPr>
        <w:t>in aging</w:t>
      </w:r>
    </w:p>
    <w:p w:rsidR="006D79F2" w:rsidRPr="008D046C" w:rsidRDefault="006D79F2" w:rsidP="00FA1F23"/>
    <w:p w:rsidR="005A48E9" w:rsidRPr="008D046C" w:rsidRDefault="00BB13D0" w:rsidP="00FA1F23">
      <w:pPr>
        <w:rPr>
          <w:vertAlign w:val="superscript"/>
        </w:rPr>
      </w:pPr>
      <w:r w:rsidRPr="008D046C">
        <w:t>Vasil Kolev</w:t>
      </w:r>
      <w:r w:rsidRPr="008D046C">
        <w:rPr>
          <w:vertAlign w:val="superscript"/>
        </w:rPr>
        <w:t xml:space="preserve"> </w:t>
      </w:r>
      <w:r w:rsidR="005A48E9" w:rsidRPr="008D046C">
        <w:rPr>
          <w:vertAlign w:val="superscript"/>
        </w:rPr>
        <w:t>1</w:t>
      </w:r>
      <w:r w:rsidR="005A48E9" w:rsidRPr="008D046C">
        <w:t>, Michael Falkenstein</w:t>
      </w:r>
      <w:r w:rsidR="005A48E9" w:rsidRPr="008D046C">
        <w:rPr>
          <w:vertAlign w:val="superscript"/>
        </w:rPr>
        <w:t>2,3</w:t>
      </w:r>
      <w:r w:rsidR="005A48E9" w:rsidRPr="008D046C">
        <w:t xml:space="preserve">, &amp; </w:t>
      </w:r>
      <w:r w:rsidRPr="008D046C">
        <w:t xml:space="preserve">Juliana Yordanova </w:t>
      </w:r>
      <w:r w:rsidR="005A48E9" w:rsidRPr="008D046C">
        <w:rPr>
          <w:vertAlign w:val="superscript"/>
        </w:rPr>
        <w:t>1</w:t>
      </w:r>
    </w:p>
    <w:p w:rsidR="00FA1F23" w:rsidRPr="008D046C" w:rsidRDefault="00FA1F23" w:rsidP="00FA1F23"/>
    <w:p w:rsidR="005A48E9" w:rsidRPr="00D40CCC" w:rsidRDefault="005A48E9" w:rsidP="00FA1F23">
      <w:pPr>
        <w:rPr>
          <w:lang w:val="en-GB"/>
        </w:rPr>
      </w:pPr>
      <w:r w:rsidRPr="008D046C">
        <w:rPr>
          <w:vertAlign w:val="superscript"/>
          <w:lang w:val="en-GB"/>
        </w:rPr>
        <w:t>1</w:t>
      </w:r>
      <w:r w:rsidRPr="008D046C">
        <w:rPr>
          <w:lang w:val="en-GB"/>
        </w:rPr>
        <w:t xml:space="preserve"> Institute </w:t>
      </w:r>
      <w:r w:rsidRPr="00D40CCC">
        <w:rPr>
          <w:lang w:val="en-GB"/>
        </w:rPr>
        <w:t>of Neurobiology, Bulgarian Academy of Sciences, Sofia, Bulgaria</w:t>
      </w:r>
    </w:p>
    <w:p w:rsidR="005A48E9" w:rsidRPr="00D40CCC" w:rsidRDefault="005A48E9" w:rsidP="00FA1F23">
      <w:pPr>
        <w:rPr>
          <w:lang w:val="en-GB"/>
        </w:rPr>
      </w:pPr>
      <w:r w:rsidRPr="00D40CCC">
        <w:rPr>
          <w:vertAlign w:val="superscript"/>
          <w:lang w:val="en-GB"/>
        </w:rPr>
        <w:t>2</w:t>
      </w:r>
      <w:r w:rsidRPr="00D40CCC">
        <w:rPr>
          <w:lang w:val="en-GB"/>
        </w:rPr>
        <w:t xml:space="preserve"> Institute for Working Learning Ageing (ALA), Bochum, Germany</w:t>
      </w:r>
    </w:p>
    <w:p w:rsidR="005A48E9" w:rsidRDefault="005A48E9" w:rsidP="00FA1F23">
      <w:pPr>
        <w:rPr>
          <w:lang w:val="en-GB"/>
        </w:rPr>
      </w:pPr>
      <w:r w:rsidRPr="00D40CCC">
        <w:rPr>
          <w:vertAlign w:val="superscript"/>
          <w:lang w:val="en-GB"/>
        </w:rPr>
        <w:t>3</w:t>
      </w:r>
      <w:r w:rsidRPr="00D40CCC">
        <w:rPr>
          <w:lang w:val="en-GB"/>
        </w:rPr>
        <w:t xml:space="preserve"> Leibniz Research Centre for Working Environment and Human Factors, Dortmund, Germany</w:t>
      </w:r>
    </w:p>
    <w:p w:rsidR="00B25AD4" w:rsidRPr="005A48E9" w:rsidRDefault="00B25AD4" w:rsidP="005A48E9">
      <w:pPr>
        <w:spacing w:line="276" w:lineRule="auto"/>
        <w:rPr>
          <w:lang w:val="en-GB"/>
        </w:rPr>
      </w:pPr>
    </w:p>
    <w:p w:rsidR="00B25AD4" w:rsidRDefault="00B25AD4" w:rsidP="00B25AD4"/>
    <w:p w:rsidR="00FA1F23" w:rsidRDefault="00FA1F23" w:rsidP="00B25AD4"/>
    <w:p w:rsidR="00FA1F23" w:rsidRPr="005A48E9" w:rsidRDefault="00FA1F23" w:rsidP="00B25AD4"/>
    <w:p w:rsidR="00EE016D" w:rsidRDefault="00EE016D" w:rsidP="00FA1F23">
      <w:pPr>
        <w:jc w:val="center"/>
        <w:rPr>
          <w:b/>
          <w:sz w:val="28"/>
          <w:szCs w:val="28"/>
        </w:rPr>
      </w:pPr>
      <w:r w:rsidRPr="00FA1F23">
        <w:rPr>
          <w:b/>
          <w:sz w:val="28"/>
          <w:szCs w:val="28"/>
          <w:lang w:val="en-GB"/>
        </w:rPr>
        <w:t xml:space="preserve">Supplementary </w:t>
      </w:r>
      <w:r w:rsidR="006B0017">
        <w:rPr>
          <w:b/>
          <w:sz w:val="28"/>
          <w:szCs w:val="28"/>
        </w:rPr>
        <w:t>Information</w:t>
      </w:r>
    </w:p>
    <w:p w:rsidR="008D046C" w:rsidRPr="006B0017" w:rsidRDefault="008D046C" w:rsidP="00FA1F23">
      <w:pPr>
        <w:jc w:val="center"/>
        <w:rPr>
          <w:b/>
          <w:sz w:val="28"/>
          <w:szCs w:val="28"/>
        </w:rPr>
      </w:pPr>
      <w:bookmarkStart w:id="0" w:name="_GoBack"/>
      <w:bookmarkEnd w:id="0"/>
    </w:p>
    <w:p w:rsidR="00756ED8" w:rsidRDefault="00756ED8" w:rsidP="00756ED8">
      <w:pPr>
        <w:tabs>
          <w:tab w:val="left" w:pos="284"/>
        </w:tabs>
        <w:rPr>
          <w:b/>
          <w:lang w:val="en-GB"/>
        </w:rPr>
      </w:pPr>
    </w:p>
    <w:p w:rsidR="00756ED8" w:rsidRPr="00756ED8" w:rsidRDefault="00756ED8" w:rsidP="00FA1F23">
      <w:pPr>
        <w:tabs>
          <w:tab w:val="left" w:pos="284"/>
        </w:tabs>
        <w:jc w:val="center"/>
        <w:rPr>
          <w:b/>
          <w:color w:val="FF0000"/>
          <w:lang w:val="en-GB"/>
        </w:rPr>
      </w:pPr>
      <w:r>
        <w:rPr>
          <w:b/>
          <w:lang w:val="en-GB"/>
        </w:rPr>
        <w:t xml:space="preserve">Results of young adults </w:t>
      </w:r>
      <w:r w:rsidRPr="00D073B0">
        <w:rPr>
          <w:b/>
          <w:lang w:val="en-GB"/>
        </w:rPr>
        <w:t>(</w:t>
      </w:r>
      <w:r w:rsidRPr="00FA1F23">
        <w:rPr>
          <w:b/>
          <w:lang w:val="en-GB"/>
        </w:rPr>
        <w:t xml:space="preserve">details </w:t>
      </w:r>
      <w:r w:rsidR="00D00145" w:rsidRPr="00FA1F23">
        <w:rPr>
          <w:b/>
          <w:lang w:val="en-GB"/>
        </w:rPr>
        <w:t xml:space="preserve">in Yordanova et al. </w:t>
      </w:r>
      <w:r w:rsidR="00FA1F23" w:rsidRPr="00FA1F23">
        <w:rPr>
          <w:b/>
          <w:lang w:val="en-GB"/>
        </w:rPr>
        <w:t>2023</w:t>
      </w:r>
      <w:r w:rsidR="00D00145" w:rsidRPr="00D073B0">
        <w:rPr>
          <w:b/>
          <w:lang w:val="en-GB"/>
        </w:rPr>
        <w:t>)</w:t>
      </w:r>
    </w:p>
    <w:p w:rsidR="00756ED8" w:rsidRDefault="00756ED8" w:rsidP="00756ED8">
      <w:pPr>
        <w:tabs>
          <w:tab w:val="left" w:pos="284"/>
        </w:tabs>
        <w:rPr>
          <w:b/>
          <w:lang w:val="en-GB"/>
        </w:rPr>
      </w:pPr>
    </w:p>
    <w:p w:rsidR="00756ED8" w:rsidRPr="00D40CCC" w:rsidRDefault="00756ED8" w:rsidP="00756ED8">
      <w:pPr>
        <w:tabs>
          <w:tab w:val="left" w:pos="284"/>
        </w:tabs>
        <w:rPr>
          <w:b/>
          <w:lang w:val="en-GB"/>
        </w:rPr>
      </w:pPr>
      <w:r w:rsidRPr="00D40CCC">
        <w:rPr>
          <w:b/>
          <w:lang w:val="en-GB"/>
        </w:rPr>
        <w:t>Performance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</w:p>
    <w:p w:rsidR="00756ED8" w:rsidRDefault="00756ED8" w:rsidP="00756ED8">
      <w:pPr>
        <w:tabs>
          <w:tab w:val="left" w:pos="284"/>
        </w:tabs>
        <w:rPr>
          <w:lang w:val="en-GB"/>
        </w:rPr>
      </w:pPr>
      <w:r>
        <w:rPr>
          <w:lang w:val="en-GB"/>
        </w:rPr>
        <w:t>T</w:t>
      </w:r>
      <w:r w:rsidRPr="00D40CCC">
        <w:rPr>
          <w:lang w:val="en-GB"/>
        </w:rPr>
        <w:t xml:space="preserve">here was, however, a highly significant Accuracy x Side interaction (F(1/9) = 69.7, p &lt; 0.001). Consistent with the right-handedness of the subjects, RTs were faster for correct right- than left-hand responses (mean 453 ms vs. 471 ms; Side, F(1/9) = 8.9, p = 0.01). </w:t>
      </w:r>
      <w:r>
        <w:rPr>
          <w:lang w:val="en-GB"/>
        </w:rPr>
        <w:t>F</w:t>
      </w:r>
      <w:r w:rsidRPr="00D40CCC">
        <w:rPr>
          <w:lang w:val="en-GB"/>
        </w:rPr>
        <w:t>or the faster right hand, reactions were slower for error than correct responses (468 vs. 453 ms, p = 0.04), whereas, for the slower left hand, reactions were faster for error than correct responses (460 vs. 471 ms, p = 0.05)</w:t>
      </w:r>
      <w:r>
        <w:rPr>
          <w:lang w:val="en-GB"/>
        </w:rPr>
        <w:t xml:space="preserve"> – Fig. 1 right panel</w:t>
      </w:r>
      <w:r w:rsidRPr="00D40CCC">
        <w:rPr>
          <w:lang w:val="en-GB"/>
        </w:rPr>
        <w:t xml:space="preserve">. </w:t>
      </w:r>
    </w:p>
    <w:p w:rsidR="00756ED8" w:rsidRDefault="00756ED8" w:rsidP="00756ED8">
      <w:pPr>
        <w:tabs>
          <w:tab w:val="left" w:pos="284"/>
        </w:tabs>
        <w:rPr>
          <w:lang w:val="en-GB"/>
        </w:rPr>
      </w:pPr>
    </w:p>
    <w:p w:rsidR="00756ED8" w:rsidRPr="00756ED8" w:rsidRDefault="00756ED8" w:rsidP="00756ED8">
      <w:pPr>
        <w:tabs>
          <w:tab w:val="left" w:pos="284"/>
        </w:tabs>
        <w:rPr>
          <w:b/>
          <w:lang w:val="en-GB"/>
        </w:rPr>
      </w:pPr>
      <w:r w:rsidRPr="00756ED8">
        <w:rPr>
          <w:b/>
          <w:lang w:val="en-GB"/>
        </w:rPr>
        <w:t xml:space="preserve">Theta 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</w:p>
    <w:p w:rsidR="00756ED8" w:rsidRDefault="00756ED8" w:rsidP="00756ED8">
      <w:pPr>
        <w:numPr>
          <w:ilvl w:val="0"/>
          <w:numId w:val="7"/>
        </w:numPr>
        <w:tabs>
          <w:tab w:val="left" w:pos="284"/>
        </w:tabs>
        <w:ind w:left="0" w:firstLine="0"/>
        <w:rPr>
          <w:lang w:val="en-GB"/>
        </w:rPr>
      </w:pPr>
      <w:r w:rsidRPr="00D40CCC">
        <w:rPr>
          <w:u w:val="single"/>
          <w:lang w:val="en-GB"/>
        </w:rPr>
        <w:t>Theta TOTP</w:t>
      </w:r>
      <w:r w:rsidRPr="00D40CCC">
        <w:rPr>
          <w:lang w:val="en-GB"/>
        </w:rPr>
        <w:t xml:space="preserve"> (Figure </w:t>
      </w:r>
      <w:r>
        <w:rPr>
          <w:lang w:val="en-GB"/>
        </w:rPr>
        <w:t>2</w:t>
      </w:r>
      <w:r w:rsidR="003A4EE1">
        <w:rPr>
          <w:lang w:val="en-GB"/>
        </w:rPr>
        <w:t xml:space="preserve"> - </w:t>
      </w:r>
      <w:r>
        <w:rPr>
          <w:lang w:val="en-GB"/>
        </w:rPr>
        <w:t>right panel)</w:t>
      </w:r>
      <w:r w:rsidRPr="00D40CCC">
        <w:rPr>
          <w:lang w:val="en-GB"/>
        </w:rPr>
        <w:t xml:space="preserve">. 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 xml:space="preserve">Theta TOTP was focused on the midline </w:t>
      </w:r>
      <w:proofErr w:type="spellStart"/>
      <w:r w:rsidRPr="00D40CCC">
        <w:rPr>
          <w:lang w:val="en-GB"/>
        </w:rPr>
        <w:t>fronto</w:t>
      </w:r>
      <w:proofErr w:type="spellEnd"/>
      <w:r>
        <w:rPr>
          <w:lang w:val="en-GB"/>
        </w:rPr>
        <w:t>-</w:t>
      </w:r>
      <w:r w:rsidRPr="00D40CCC">
        <w:rPr>
          <w:lang w:val="en-GB"/>
        </w:rPr>
        <w:t>central region for both the correct and error responses (Region, F(2/18) = 19.6/32.2, p &lt; 0.001; Laterality, F(2/18) = 6.2/6.9, p = 0.01; Region x Laterality, F(4/36) = 9.4/6.3, p = 0.001/0.01 for left-/right-hand responses, respectively).</w:t>
      </w:r>
    </w:p>
    <w:p w:rsidR="00FA1F23" w:rsidRDefault="00FA1F23" w:rsidP="00756ED8">
      <w:pPr>
        <w:tabs>
          <w:tab w:val="left" w:pos="284"/>
        </w:tabs>
        <w:rPr>
          <w:lang w:val="en-GB"/>
        </w:rPr>
      </w:pP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 xml:space="preserve">For errors, there was a substantial TOTP increase (Accuracy, F(1/9) = 56.3/15.4, p &lt; 0.0001/0.004), which was, however, exclusively pronounced at the midline </w:t>
      </w:r>
      <w:proofErr w:type="spellStart"/>
      <w:r w:rsidRPr="00D40CCC">
        <w:rPr>
          <w:lang w:val="en-GB"/>
        </w:rPr>
        <w:t>fronto</w:t>
      </w:r>
      <w:proofErr w:type="spellEnd"/>
      <w:r>
        <w:rPr>
          <w:lang w:val="en-GB"/>
        </w:rPr>
        <w:t>-</w:t>
      </w:r>
      <w:r w:rsidRPr="00D40CCC">
        <w:rPr>
          <w:lang w:val="en-GB"/>
        </w:rPr>
        <w:t xml:space="preserve">central electrode </w:t>
      </w:r>
      <w:proofErr w:type="spellStart"/>
      <w:r w:rsidRPr="00D40CCC">
        <w:rPr>
          <w:lang w:val="en-GB"/>
        </w:rPr>
        <w:t>FCz</w:t>
      </w:r>
      <w:proofErr w:type="spellEnd"/>
      <w:r w:rsidRPr="00D40CCC">
        <w:rPr>
          <w:lang w:val="en-GB"/>
        </w:rPr>
        <w:t xml:space="preserve"> (Region x Accuracy F(2/18) = 12.3/12.1, p = 0.001; Laterality x Accuracy, F(2/18) = 3.8/13.7, p = 0.05/&lt;0.001; Region x Laterality x Accuracy, F(4/36) = 7.4/3.4,  p = 0.003/0.04). Testing simple Accuracy effects at single electrodes confirmed the error-related power increase at all frontal-central and central locations (F(1/9) = 5.1</w:t>
      </w:r>
      <w:r>
        <w:rPr>
          <w:lang w:val="en-GB"/>
        </w:rPr>
        <w:t xml:space="preserve"> – </w:t>
      </w:r>
      <w:r w:rsidRPr="00D40CCC">
        <w:rPr>
          <w:lang w:val="en-GB"/>
        </w:rPr>
        <w:t>20.1, p = 0.05</w:t>
      </w:r>
      <w:r>
        <w:rPr>
          <w:lang w:val="en-GB"/>
        </w:rPr>
        <w:t xml:space="preserve"> – </w:t>
      </w:r>
      <w:r w:rsidRPr="00D40CCC">
        <w:rPr>
          <w:lang w:val="en-GB"/>
        </w:rPr>
        <w:t xml:space="preserve">0.001), which was most expressed at </w:t>
      </w:r>
      <w:proofErr w:type="spellStart"/>
      <w:r w:rsidRPr="00D40CCC">
        <w:rPr>
          <w:lang w:val="en-GB"/>
        </w:rPr>
        <w:t>FCz</w:t>
      </w:r>
      <w:proofErr w:type="spellEnd"/>
      <w:r w:rsidRPr="00D40CCC">
        <w:rPr>
          <w:lang w:val="en-GB"/>
        </w:rPr>
        <w:t xml:space="preserve"> (F(1/9) = 36.8, </w:t>
      </w:r>
      <w:r>
        <w:rPr>
          <w:lang w:val="en-GB"/>
        </w:rPr>
        <w:t>p &lt; 0.0001).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</w:p>
    <w:p w:rsidR="00756ED8" w:rsidRDefault="00756ED8" w:rsidP="00756ED8">
      <w:pPr>
        <w:numPr>
          <w:ilvl w:val="0"/>
          <w:numId w:val="7"/>
        </w:numPr>
        <w:tabs>
          <w:tab w:val="left" w:pos="284"/>
        </w:tabs>
        <w:ind w:left="0" w:firstLine="0"/>
        <w:rPr>
          <w:lang w:val="en-GB"/>
        </w:rPr>
      </w:pPr>
      <w:r w:rsidRPr="00D40CCC">
        <w:rPr>
          <w:u w:val="single"/>
          <w:lang w:val="en-GB"/>
        </w:rPr>
        <w:t xml:space="preserve">Theta PLF </w:t>
      </w:r>
      <w:r w:rsidRPr="00D40CCC">
        <w:rPr>
          <w:lang w:val="en-GB"/>
        </w:rPr>
        <w:t xml:space="preserve">(Figure </w:t>
      </w:r>
      <w:r>
        <w:rPr>
          <w:lang w:val="en-GB"/>
        </w:rPr>
        <w:t xml:space="preserve">2 </w:t>
      </w:r>
      <w:r w:rsidR="003A4EE1">
        <w:rPr>
          <w:lang w:val="en-GB"/>
        </w:rPr>
        <w:t xml:space="preserve">- </w:t>
      </w:r>
      <w:r>
        <w:rPr>
          <w:lang w:val="en-GB"/>
        </w:rPr>
        <w:t>right panel).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>Theta PLF was significantly larger at contra- than ipsilateral regions (Laterality, F(2/18) = 29.8/26.5, p &lt; 0.0001 for left-and right-hand responses, respectively).</w:t>
      </w:r>
    </w:p>
    <w:p w:rsidR="00FA1F23" w:rsidRDefault="00FA1F23" w:rsidP="00756ED8">
      <w:pPr>
        <w:tabs>
          <w:tab w:val="left" w:pos="284"/>
        </w:tabs>
        <w:rPr>
          <w:lang w:val="en-GB"/>
        </w:rPr>
      </w:pP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 xml:space="preserve">Errors were associated with an increase of PLF at pre-motor regions accompanied by a decrease at motor and sensorimotor regions (Accuracy x Region, F(2/18) = 4.01/3.9, p = 0.05). As dynamic maps imply, pre-motor PLF enhancement involved predominantly the </w:t>
      </w:r>
      <w:proofErr w:type="spellStart"/>
      <w:r w:rsidRPr="00D40CCC">
        <w:rPr>
          <w:lang w:val="en-GB"/>
        </w:rPr>
        <w:t>ipsi</w:t>
      </w:r>
      <w:proofErr w:type="spellEnd"/>
      <w:r w:rsidRPr="00D40CCC">
        <w:rPr>
          <w:lang w:val="en-GB"/>
        </w:rPr>
        <w:t>-lateral hemisphere, whereas the sensorimotor PLF reduction involved critically the contra-lateral hemisphere. This error-related topographic re-distribution did not induce significant effects at single electrodes (F(1/9) &lt; 4.9, p &gt; 0.05).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</w:p>
    <w:p w:rsidR="00756ED8" w:rsidRDefault="00756ED8" w:rsidP="00FA1F23">
      <w:pPr>
        <w:numPr>
          <w:ilvl w:val="0"/>
          <w:numId w:val="7"/>
        </w:numPr>
        <w:ind w:left="709" w:hanging="709"/>
        <w:rPr>
          <w:lang w:val="en-GB"/>
        </w:rPr>
      </w:pPr>
      <w:r w:rsidRPr="00D40CCC">
        <w:rPr>
          <w:u w:val="single"/>
          <w:lang w:val="en-GB"/>
        </w:rPr>
        <w:lastRenderedPageBreak/>
        <w:t>Theta R-PLV</w:t>
      </w:r>
      <w:r w:rsidRPr="00D40CCC">
        <w:rPr>
          <w:lang w:val="en-GB"/>
        </w:rPr>
        <w:t xml:space="preserve"> (Figure </w:t>
      </w:r>
      <w:r>
        <w:rPr>
          <w:lang w:val="en-GB"/>
        </w:rPr>
        <w:t>2</w:t>
      </w:r>
      <w:r w:rsidR="003A4EE1">
        <w:rPr>
          <w:lang w:val="en-GB"/>
        </w:rPr>
        <w:t xml:space="preserve"> -</w:t>
      </w:r>
      <w:r>
        <w:rPr>
          <w:lang w:val="en-GB"/>
        </w:rPr>
        <w:t xml:space="preserve"> right panel)</w:t>
      </w:r>
      <w:r w:rsidRPr="00D40CCC">
        <w:rPr>
          <w:lang w:val="en-GB"/>
        </w:rPr>
        <w:t xml:space="preserve">. 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>During both correct and error responses, region-specific connectedness with all other cortical areas was significantly stronger for the hemisphere contralateral to the response (Laterality, F(2/18) = 36.3/22.9, p &lt; 0.001), with pre-motor regions being most strongly connected with other cortical regions in the theta band (Region, F(2/18) = 7.1/3.9, p = 0.02/0.05).</w:t>
      </w:r>
    </w:p>
    <w:p w:rsidR="00FA1F23" w:rsidRDefault="00FA1F23" w:rsidP="00756ED8">
      <w:pPr>
        <w:tabs>
          <w:tab w:val="left" w:pos="284"/>
        </w:tabs>
        <w:rPr>
          <w:lang w:val="en-GB"/>
        </w:rPr>
      </w:pP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>Theta R-PLV did not depend significantly on whether the generated response was correct or incorrect (main and interactive Accuracy for each response side, p &gt; 0.05).</w:t>
      </w:r>
      <w:r>
        <w:rPr>
          <w:lang w:val="en-GB"/>
        </w:rPr>
        <w:t xml:space="preserve"> </w:t>
      </w:r>
      <w:r w:rsidRPr="00D40CCC">
        <w:rPr>
          <w:lang w:val="en-GB"/>
        </w:rPr>
        <w:t>The maximal expression of R-PLV was after the response and occurred earlier after error (</w:t>
      </w:r>
      <w:proofErr w:type="spellStart"/>
      <w:r w:rsidRPr="00D40CCC">
        <w:rPr>
          <w:lang w:val="en-GB"/>
        </w:rPr>
        <w:t>mean±SE</w:t>
      </w:r>
      <w:proofErr w:type="spellEnd"/>
      <w:r w:rsidRPr="00D40CCC">
        <w:rPr>
          <w:lang w:val="en-GB"/>
        </w:rPr>
        <w:t xml:space="preserve"> = 26±9.6 ms) than after correct responses (</w:t>
      </w:r>
      <w:proofErr w:type="spellStart"/>
      <w:r w:rsidRPr="00D40CCC">
        <w:rPr>
          <w:lang w:val="en-GB"/>
        </w:rPr>
        <w:t>mean±SE</w:t>
      </w:r>
      <w:proofErr w:type="spellEnd"/>
      <w:r w:rsidRPr="00D40CCC">
        <w:rPr>
          <w:lang w:val="en-GB"/>
        </w:rPr>
        <w:t xml:space="preserve"> = 49.9±6.7 ms; Accuracy F(1/9) = 5.9/5.4, p = 0.04/0.05).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</w:p>
    <w:p w:rsidR="00756ED8" w:rsidRDefault="00756ED8" w:rsidP="00FA1F23">
      <w:pPr>
        <w:numPr>
          <w:ilvl w:val="0"/>
          <w:numId w:val="7"/>
        </w:numPr>
        <w:tabs>
          <w:tab w:val="left" w:pos="709"/>
        </w:tabs>
        <w:ind w:left="709" w:hanging="709"/>
        <w:rPr>
          <w:lang w:val="en-GB"/>
        </w:rPr>
      </w:pPr>
      <w:r w:rsidRPr="00D40CCC">
        <w:rPr>
          <w:u w:val="single"/>
          <w:lang w:val="en-GB"/>
        </w:rPr>
        <w:t xml:space="preserve">Theta </w:t>
      </w:r>
      <w:proofErr w:type="spellStart"/>
      <w:r w:rsidRPr="00D40CCC">
        <w:rPr>
          <w:u w:val="single"/>
          <w:lang w:val="en-GB"/>
        </w:rPr>
        <w:t>FCz</w:t>
      </w:r>
      <w:proofErr w:type="spellEnd"/>
      <w:r w:rsidRPr="00D40CCC">
        <w:rPr>
          <w:u w:val="single"/>
          <w:lang w:val="en-GB"/>
        </w:rPr>
        <w:t>-PLV</w:t>
      </w:r>
      <w:r w:rsidRPr="00D40CCC">
        <w:rPr>
          <w:lang w:val="en-GB"/>
        </w:rPr>
        <w:t xml:space="preserve"> (Figure </w:t>
      </w:r>
      <w:r>
        <w:rPr>
          <w:lang w:val="en-GB"/>
        </w:rPr>
        <w:t xml:space="preserve">2 </w:t>
      </w:r>
      <w:r w:rsidR="003A4EE1">
        <w:rPr>
          <w:lang w:val="en-GB"/>
        </w:rPr>
        <w:t xml:space="preserve">- </w:t>
      </w:r>
      <w:r>
        <w:rPr>
          <w:lang w:val="en-GB"/>
        </w:rPr>
        <w:t>right panel</w:t>
      </w:r>
      <w:r w:rsidRPr="00D40CCC">
        <w:rPr>
          <w:lang w:val="en-GB"/>
        </w:rPr>
        <w:t xml:space="preserve">). </w:t>
      </w: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 xml:space="preserve">During both correct and error responses, theta activity at </w:t>
      </w:r>
      <w:proofErr w:type="spellStart"/>
      <w:r w:rsidRPr="00D40CCC">
        <w:rPr>
          <w:lang w:val="en-GB"/>
        </w:rPr>
        <w:t>FCz</w:t>
      </w:r>
      <w:proofErr w:type="spellEnd"/>
      <w:r w:rsidRPr="00D40CCC">
        <w:rPr>
          <w:lang w:val="en-GB"/>
        </w:rPr>
        <w:t xml:space="preserve"> electrode was most strongly synchronized with central and </w:t>
      </w:r>
      <w:proofErr w:type="spellStart"/>
      <w:r w:rsidRPr="00D40CCC">
        <w:rPr>
          <w:lang w:val="en-GB"/>
        </w:rPr>
        <w:t>centro</w:t>
      </w:r>
      <w:proofErr w:type="spellEnd"/>
      <w:r w:rsidRPr="00D40CCC">
        <w:rPr>
          <w:lang w:val="en-GB"/>
        </w:rPr>
        <w:t>-parietal regions of the hemisphere contralateral to the response (Region, F(2/18 = 22.1/12.2,  p &lt; 0.001; Laterality, F(1/9) = 46.7/28.5, p &lt; 0.001; Region x Laterality, F(2/18) = 5.04/6.9, p = 0.03/0.006).</w:t>
      </w:r>
    </w:p>
    <w:p w:rsidR="00FA1F23" w:rsidRDefault="00FA1F23" w:rsidP="00756ED8">
      <w:pPr>
        <w:tabs>
          <w:tab w:val="left" w:pos="284"/>
        </w:tabs>
        <w:rPr>
          <w:lang w:val="en-GB"/>
        </w:rPr>
      </w:pPr>
    </w:p>
    <w:p w:rsidR="00756ED8" w:rsidRPr="00D40CCC" w:rsidRDefault="00756ED8" w:rsidP="00756ED8">
      <w:pPr>
        <w:tabs>
          <w:tab w:val="left" w:pos="284"/>
        </w:tabs>
        <w:rPr>
          <w:lang w:val="en-GB"/>
        </w:rPr>
      </w:pPr>
      <w:r w:rsidRPr="00D40CCC">
        <w:rPr>
          <w:lang w:val="en-GB"/>
        </w:rPr>
        <w:t xml:space="preserve">Only for the right hand were errors associated with a reduction of </w:t>
      </w:r>
      <w:proofErr w:type="spellStart"/>
      <w:r w:rsidRPr="00D40CCC">
        <w:rPr>
          <w:lang w:val="en-GB"/>
        </w:rPr>
        <w:t>FCz</w:t>
      </w:r>
      <w:proofErr w:type="spellEnd"/>
      <w:r w:rsidRPr="00D40CCC">
        <w:rPr>
          <w:lang w:val="en-GB"/>
        </w:rPr>
        <w:t xml:space="preserve">-guided theta synchronization at motor and sensorimotor regions of the contra-lateral left hemisphere (Accuracy, F(1/9) = 4.9, p = 0.05; Accuracy x Region, F(2/18) = 3.9, p = 0.05; Accuracy x Laterality, F(1/9) = 8.9, p = 0.01; Accuracy x Region x Laterality, F(2/18) = 14.1, p = 0.001). Accordingly, only for right-hand responses were simple Accuracy effects significant at C3 and CP3 electrodes (F(1/9) = </w:t>
      </w:r>
      <w:r>
        <w:rPr>
          <w:lang w:val="en-GB"/>
        </w:rPr>
        <w:t>6.02 – 18.2, p = 0.04 – 0.003).</w:t>
      </w:r>
    </w:p>
    <w:p w:rsidR="00756ED8" w:rsidRDefault="00756ED8" w:rsidP="008C210E">
      <w:pPr>
        <w:autoSpaceDE w:val="0"/>
        <w:autoSpaceDN w:val="0"/>
        <w:adjustRightInd w:val="0"/>
        <w:rPr>
          <w:b/>
          <w:szCs w:val="24"/>
          <w:lang w:val="en-GB"/>
        </w:rPr>
      </w:pPr>
    </w:p>
    <w:p w:rsidR="00FA1F23" w:rsidRDefault="00FA1F23" w:rsidP="008C210E">
      <w:pPr>
        <w:autoSpaceDE w:val="0"/>
        <w:autoSpaceDN w:val="0"/>
        <w:adjustRightInd w:val="0"/>
        <w:rPr>
          <w:b/>
          <w:szCs w:val="24"/>
          <w:lang w:val="en-GB"/>
        </w:rPr>
      </w:pPr>
      <w:r>
        <w:rPr>
          <w:b/>
          <w:szCs w:val="24"/>
          <w:lang w:val="en-GB"/>
        </w:rPr>
        <w:t>References</w:t>
      </w:r>
    </w:p>
    <w:p w:rsidR="00FA1F23" w:rsidRDefault="00FA1F23" w:rsidP="008C210E">
      <w:pPr>
        <w:autoSpaceDE w:val="0"/>
        <w:autoSpaceDN w:val="0"/>
        <w:adjustRightInd w:val="0"/>
        <w:rPr>
          <w:b/>
          <w:szCs w:val="24"/>
          <w:lang w:val="en-GB"/>
        </w:rPr>
      </w:pPr>
    </w:p>
    <w:p w:rsidR="00FA1F23" w:rsidRPr="002B55BD" w:rsidRDefault="00FA1F23" w:rsidP="00FA1F23">
      <w:pPr>
        <w:numPr>
          <w:ilvl w:val="0"/>
          <w:numId w:val="8"/>
        </w:numPr>
        <w:tabs>
          <w:tab w:val="left" w:pos="426"/>
        </w:tabs>
        <w:autoSpaceDE w:val="0"/>
        <w:autoSpaceDN w:val="0"/>
        <w:adjustRightInd w:val="0"/>
        <w:spacing w:after="120"/>
        <w:rPr>
          <w:szCs w:val="24"/>
          <w:lang w:eastAsia="en-US"/>
        </w:rPr>
      </w:pPr>
      <w:r w:rsidRPr="00660259">
        <w:rPr>
          <w:szCs w:val="24"/>
        </w:rPr>
        <w:t xml:space="preserve">Yordanova J, Falkenstein M, Kolev </w:t>
      </w:r>
      <w:r w:rsidRPr="002B55BD">
        <w:rPr>
          <w:szCs w:val="24"/>
        </w:rPr>
        <w:t xml:space="preserve">V (2023) Motor oscillations reveal new correlates of error processing in the human brain. Research Square. </w:t>
      </w:r>
      <w:hyperlink r:id="rId9" w:history="1">
        <w:r w:rsidRPr="002B55BD">
          <w:rPr>
            <w:rStyle w:val="Hyperlink"/>
            <w:color w:val="auto"/>
            <w:szCs w:val="24"/>
            <w:u w:val="none"/>
          </w:rPr>
          <w:t>https://doi.org/10.21203/rs.3.rs-3030180/v1</w:t>
        </w:r>
      </w:hyperlink>
    </w:p>
    <w:p w:rsidR="00FA1F23" w:rsidRPr="00756ED8" w:rsidRDefault="00FA1F23" w:rsidP="008C210E">
      <w:pPr>
        <w:autoSpaceDE w:val="0"/>
        <w:autoSpaceDN w:val="0"/>
        <w:adjustRightInd w:val="0"/>
        <w:rPr>
          <w:b/>
          <w:szCs w:val="24"/>
          <w:lang w:val="en-GB"/>
        </w:rPr>
      </w:pPr>
    </w:p>
    <w:sectPr w:rsidR="00FA1F23" w:rsidRPr="00756ED8">
      <w:footerReference w:type="even" r:id="rId10"/>
      <w:footerReference w:type="default" r:id="rId11"/>
      <w:endnotePr>
        <w:numFmt w:val="decimal"/>
      </w:endnotePr>
      <w:pgSz w:w="11907" w:h="16840" w:code="9"/>
      <w:pgMar w:top="1134" w:right="1134" w:bottom="1134" w:left="1418" w:header="1440" w:footer="1440" w:gutter="0"/>
      <w:cols w:space="708"/>
      <w:noEndnote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D84" w:rsidRDefault="00132D84">
      <w:pPr>
        <w:spacing w:line="20" w:lineRule="exact"/>
        <w:rPr>
          <w:sz w:val="23"/>
        </w:rPr>
      </w:pPr>
    </w:p>
  </w:endnote>
  <w:endnote w:type="continuationSeparator" w:id="0">
    <w:p w:rsidR="00132D84" w:rsidRDefault="00132D84">
      <w:pPr>
        <w:rPr>
          <w:sz w:val="23"/>
        </w:rPr>
      </w:pPr>
      <w:r>
        <w:rPr>
          <w:sz w:val="23"/>
        </w:rPr>
        <w:t xml:space="preserve"> </w:t>
      </w:r>
    </w:p>
  </w:endnote>
  <w:endnote w:type="continuationNotice" w:id="1">
    <w:p w:rsidR="00132D84" w:rsidRDefault="00132D84">
      <w:pPr>
        <w:rPr>
          <w:sz w:val="23"/>
        </w:rPr>
      </w:pPr>
      <w:r>
        <w:rPr>
          <w:sz w:val="23"/>
        </w:rPr>
        <w:t xml:space="preserve"> 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861" w:rsidRDefault="00DE0861">
    <w:pPr>
      <w:pStyle w:val="Footer"/>
      <w:framePr w:wrap="around" w:vAnchor="text" w:hAnchor="margin" w:xAlign="center" w:y="1"/>
      <w:rPr>
        <w:rStyle w:val="PageNumber"/>
        <w:sz w:val="23"/>
      </w:rPr>
    </w:pPr>
    <w:r>
      <w:rPr>
        <w:rStyle w:val="PageNumber"/>
        <w:sz w:val="23"/>
      </w:rPr>
      <w:fldChar w:fldCharType="begin"/>
    </w:r>
    <w:r>
      <w:rPr>
        <w:rStyle w:val="PageNumber"/>
        <w:sz w:val="23"/>
      </w:rPr>
      <w:instrText xml:space="preserve">PAGE  </w:instrText>
    </w:r>
    <w:r>
      <w:rPr>
        <w:rStyle w:val="PageNumber"/>
        <w:sz w:val="23"/>
      </w:rPr>
      <w:fldChar w:fldCharType="end"/>
    </w:r>
  </w:p>
  <w:p w:rsidR="00DE0861" w:rsidRDefault="00DE0861">
    <w:pPr>
      <w:pStyle w:val="Footer"/>
      <w:ind w:right="360"/>
      <w:rPr>
        <w:sz w:val="23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E0861" w:rsidRDefault="00DE0861">
    <w:pPr>
      <w:pStyle w:val="Footer"/>
      <w:framePr w:wrap="around" w:vAnchor="text" w:hAnchor="margin" w:xAlign="center" w:y="1"/>
      <w:rPr>
        <w:rStyle w:val="PageNumber"/>
        <w:sz w:val="23"/>
      </w:rPr>
    </w:pPr>
    <w:r>
      <w:rPr>
        <w:rStyle w:val="PageNumber"/>
        <w:sz w:val="23"/>
      </w:rPr>
      <w:t xml:space="preserve">- </w:t>
    </w:r>
    <w:r>
      <w:rPr>
        <w:rStyle w:val="PageNumber"/>
        <w:sz w:val="23"/>
      </w:rPr>
      <w:fldChar w:fldCharType="begin"/>
    </w:r>
    <w:r>
      <w:rPr>
        <w:rStyle w:val="PageNumber"/>
        <w:sz w:val="23"/>
      </w:rPr>
      <w:instrText xml:space="preserve">PAGE  </w:instrText>
    </w:r>
    <w:r>
      <w:rPr>
        <w:rStyle w:val="PageNumber"/>
        <w:sz w:val="23"/>
      </w:rPr>
      <w:fldChar w:fldCharType="separate"/>
    </w:r>
    <w:r w:rsidR="008D046C">
      <w:rPr>
        <w:rStyle w:val="PageNumber"/>
        <w:noProof/>
        <w:sz w:val="23"/>
      </w:rPr>
      <w:t>2</w:t>
    </w:r>
    <w:r>
      <w:rPr>
        <w:rStyle w:val="PageNumber"/>
        <w:sz w:val="23"/>
      </w:rPr>
      <w:fldChar w:fldCharType="end"/>
    </w:r>
    <w:r>
      <w:rPr>
        <w:rStyle w:val="PageNumber"/>
        <w:sz w:val="23"/>
      </w:rPr>
      <w:t xml:space="preserve"> - </w:t>
    </w:r>
  </w:p>
  <w:p w:rsidR="00DE0861" w:rsidRDefault="00DE0861">
    <w:pPr>
      <w:pStyle w:val="Footer"/>
      <w:rPr>
        <w:rStyle w:val="PageNumber"/>
        <w:sz w:val="23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D84" w:rsidRDefault="00132D84">
      <w:pPr>
        <w:rPr>
          <w:sz w:val="23"/>
        </w:rPr>
      </w:pPr>
      <w:r>
        <w:rPr>
          <w:sz w:val="23"/>
        </w:rPr>
        <w:separator/>
      </w:r>
    </w:p>
  </w:footnote>
  <w:footnote w:type="continuationSeparator" w:id="0">
    <w:p w:rsidR="00132D84" w:rsidRDefault="00132D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153827"/>
    <w:multiLevelType w:val="multilevel"/>
    <w:tmpl w:val="4E58E5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>
    <w:nsid w:val="139C0E02"/>
    <w:multiLevelType w:val="hybridMultilevel"/>
    <w:tmpl w:val="04187ED0"/>
    <w:lvl w:ilvl="0" w:tplc="9382667C">
      <w:start w:val="1"/>
      <w:numFmt w:val="decimal"/>
      <w:lvlText w:val="%1."/>
      <w:lvlJc w:val="left"/>
      <w:pPr>
        <w:ind w:left="360" w:hanging="360"/>
      </w:pPr>
      <w:rPr>
        <w:lang w:val="de-DE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C87A68"/>
    <w:multiLevelType w:val="multilevel"/>
    <w:tmpl w:val="4E58E56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29E97FA5"/>
    <w:multiLevelType w:val="multilevel"/>
    <w:tmpl w:val="55C600C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4618371B"/>
    <w:multiLevelType w:val="hybridMultilevel"/>
    <w:tmpl w:val="5484D672"/>
    <w:lvl w:ilvl="0" w:tplc="9A0E76F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267953"/>
    <w:multiLevelType w:val="hybridMultilevel"/>
    <w:tmpl w:val="B1D2799C"/>
    <w:lvl w:ilvl="0" w:tplc="134CD1B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2B5EFC"/>
    <w:multiLevelType w:val="multilevel"/>
    <w:tmpl w:val="8F9CB9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>
    <w:nsid w:val="6BAF7662"/>
    <w:multiLevelType w:val="hybridMultilevel"/>
    <w:tmpl w:val="BD88B7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6"/>
  </w:num>
  <w:num w:numId="7">
    <w:abstractNumId w:val="5"/>
  </w:num>
  <w:num w:numId="8">
    <w:abstractNumId w:val="1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de-DE" w:vendorID="9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Type w:val="eMail"/>
  <w:defaultTabStop w:val="720"/>
  <w:hyphenationZone w:val="863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CBE"/>
    <w:rsid w:val="00001C66"/>
    <w:rsid w:val="00002541"/>
    <w:rsid w:val="00003516"/>
    <w:rsid w:val="00006465"/>
    <w:rsid w:val="00010737"/>
    <w:rsid w:val="00011C54"/>
    <w:rsid w:val="0001264E"/>
    <w:rsid w:val="000126BB"/>
    <w:rsid w:val="00013BCB"/>
    <w:rsid w:val="000146C5"/>
    <w:rsid w:val="0001751A"/>
    <w:rsid w:val="00017AFD"/>
    <w:rsid w:val="000207D2"/>
    <w:rsid w:val="00020D8E"/>
    <w:rsid w:val="00020ECE"/>
    <w:rsid w:val="00024382"/>
    <w:rsid w:val="000250EA"/>
    <w:rsid w:val="000305BF"/>
    <w:rsid w:val="000342C6"/>
    <w:rsid w:val="0003441C"/>
    <w:rsid w:val="000350DB"/>
    <w:rsid w:val="00035C4D"/>
    <w:rsid w:val="0003757A"/>
    <w:rsid w:val="0004205A"/>
    <w:rsid w:val="000422EA"/>
    <w:rsid w:val="000428E4"/>
    <w:rsid w:val="00042B05"/>
    <w:rsid w:val="00042EA5"/>
    <w:rsid w:val="00045BC0"/>
    <w:rsid w:val="00050F34"/>
    <w:rsid w:val="00051D1C"/>
    <w:rsid w:val="00052684"/>
    <w:rsid w:val="00053667"/>
    <w:rsid w:val="00053BB4"/>
    <w:rsid w:val="00055929"/>
    <w:rsid w:val="00055B9C"/>
    <w:rsid w:val="00057AC8"/>
    <w:rsid w:val="0006192A"/>
    <w:rsid w:val="000621A0"/>
    <w:rsid w:val="00063C80"/>
    <w:rsid w:val="000658CD"/>
    <w:rsid w:val="00065AD0"/>
    <w:rsid w:val="00066A18"/>
    <w:rsid w:val="00067DB7"/>
    <w:rsid w:val="00070716"/>
    <w:rsid w:val="0007227B"/>
    <w:rsid w:val="00073F0B"/>
    <w:rsid w:val="00074269"/>
    <w:rsid w:val="00074ECB"/>
    <w:rsid w:val="00076E00"/>
    <w:rsid w:val="000779C3"/>
    <w:rsid w:val="00080672"/>
    <w:rsid w:val="00080F54"/>
    <w:rsid w:val="00084038"/>
    <w:rsid w:val="000840C4"/>
    <w:rsid w:val="00084342"/>
    <w:rsid w:val="00085DC8"/>
    <w:rsid w:val="00085E97"/>
    <w:rsid w:val="000906AA"/>
    <w:rsid w:val="00093903"/>
    <w:rsid w:val="00093B6E"/>
    <w:rsid w:val="00096EB2"/>
    <w:rsid w:val="000A027B"/>
    <w:rsid w:val="000A0AAC"/>
    <w:rsid w:val="000A3057"/>
    <w:rsid w:val="000A4CEB"/>
    <w:rsid w:val="000A546A"/>
    <w:rsid w:val="000A61C3"/>
    <w:rsid w:val="000A7F1B"/>
    <w:rsid w:val="000B009F"/>
    <w:rsid w:val="000B23FD"/>
    <w:rsid w:val="000B5CAE"/>
    <w:rsid w:val="000B5FFC"/>
    <w:rsid w:val="000C2231"/>
    <w:rsid w:val="000C2942"/>
    <w:rsid w:val="000C31D0"/>
    <w:rsid w:val="000C326A"/>
    <w:rsid w:val="000C42A3"/>
    <w:rsid w:val="000D4AAB"/>
    <w:rsid w:val="000D7E84"/>
    <w:rsid w:val="000E2AD1"/>
    <w:rsid w:val="000E2CB8"/>
    <w:rsid w:val="000E3A8E"/>
    <w:rsid w:val="000E5704"/>
    <w:rsid w:val="000E68E9"/>
    <w:rsid w:val="000F01D7"/>
    <w:rsid w:val="000F192B"/>
    <w:rsid w:val="000F43D8"/>
    <w:rsid w:val="000F61D6"/>
    <w:rsid w:val="000F66DB"/>
    <w:rsid w:val="000F67EB"/>
    <w:rsid w:val="000F6B98"/>
    <w:rsid w:val="000F7077"/>
    <w:rsid w:val="000F7D31"/>
    <w:rsid w:val="001001B3"/>
    <w:rsid w:val="0010282D"/>
    <w:rsid w:val="00102B52"/>
    <w:rsid w:val="00104014"/>
    <w:rsid w:val="00104133"/>
    <w:rsid w:val="00104DA3"/>
    <w:rsid w:val="00104F4E"/>
    <w:rsid w:val="001070E4"/>
    <w:rsid w:val="0010722C"/>
    <w:rsid w:val="001075AB"/>
    <w:rsid w:val="00110DA9"/>
    <w:rsid w:val="0011389B"/>
    <w:rsid w:val="00113EFC"/>
    <w:rsid w:val="00114E77"/>
    <w:rsid w:val="00116183"/>
    <w:rsid w:val="001171F6"/>
    <w:rsid w:val="00120534"/>
    <w:rsid w:val="0012116C"/>
    <w:rsid w:val="00125947"/>
    <w:rsid w:val="00126B30"/>
    <w:rsid w:val="00131A1E"/>
    <w:rsid w:val="00131A28"/>
    <w:rsid w:val="00132D84"/>
    <w:rsid w:val="00133303"/>
    <w:rsid w:val="001346F0"/>
    <w:rsid w:val="001364B1"/>
    <w:rsid w:val="00136C08"/>
    <w:rsid w:val="00137897"/>
    <w:rsid w:val="00140000"/>
    <w:rsid w:val="00140A4F"/>
    <w:rsid w:val="00142696"/>
    <w:rsid w:val="00144153"/>
    <w:rsid w:val="00144505"/>
    <w:rsid w:val="0014511C"/>
    <w:rsid w:val="00146DF9"/>
    <w:rsid w:val="0014763E"/>
    <w:rsid w:val="001513BB"/>
    <w:rsid w:val="00152004"/>
    <w:rsid w:val="001525E6"/>
    <w:rsid w:val="00152B78"/>
    <w:rsid w:val="00152E24"/>
    <w:rsid w:val="0015387C"/>
    <w:rsid w:val="00155761"/>
    <w:rsid w:val="001565AF"/>
    <w:rsid w:val="0015710A"/>
    <w:rsid w:val="0016014C"/>
    <w:rsid w:val="00160DEF"/>
    <w:rsid w:val="00160F6B"/>
    <w:rsid w:val="00161069"/>
    <w:rsid w:val="00166F6F"/>
    <w:rsid w:val="00167AEA"/>
    <w:rsid w:val="0017006F"/>
    <w:rsid w:val="0017254E"/>
    <w:rsid w:val="00173B3D"/>
    <w:rsid w:val="001740F5"/>
    <w:rsid w:val="00175F0F"/>
    <w:rsid w:val="00176AAB"/>
    <w:rsid w:val="001770B4"/>
    <w:rsid w:val="001817C4"/>
    <w:rsid w:val="00181B12"/>
    <w:rsid w:val="00183228"/>
    <w:rsid w:val="0018370C"/>
    <w:rsid w:val="001838DE"/>
    <w:rsid w:val="00184408"/>
    <w:rsid w:val="00184912"/>
    <w:rsid w:val="001873BE"/>
    <w:rsid w:val="001873CA"/>
    <w:rsid w:val="00191198"/>
    <w:rsid w:val="00192869"/>
    <w:rsid w:val="001947AC"/>
    <w:rsid w:val="00195AF6"/>
    <w:rsid w:val="0019739F"/>
    <w:rsid w:val="00197A37"/>
    <w:rsid w:val="001A082C"/>
    <w:rsid w:val="001A09F0"/>
    <w:rsid w:val="001A0D31"/>
    <w:rsid w:val="001A487A"/>
    <w:rsid w:val="001A66EA"/>
    <w:rsid w:val="001A6826"/>
    <w:rsid w:val="001A7F4C"/>
    <w:rsid w:val="001B1053"/>
    <w:rsid w:val="001B2DD1"/>
    <w:rsid w:val="001B3635"/>
    <w:rsid w:val="001B3EBC"/>
    <w:rsid w:val="001B69B6"/>
    <w:rsid w:val="001B6D1F"/>
    <w:rsid w:val="001C2074"/>
    <w:rsid w:val="001C214A"/>
    <w:rsid w:val="001C259C"/>
    <w:rsid w:val="001C2E11"/>
    <w:rsid w:val="001C3442"/>
    <w:rsid w:val="001C490E"/>
    <w:rsid w:val="001C70C1"/>
    <w:rsid w:val="001D1443"/>
    <w:rsid w:val="001D332D"/>
    <w:rsid w:val="001D4871"/>
    <w:rsid w:val="001D4BBF"/>
    <w:rsid w:val="001D4FEE"/>
    <w:rsid w:val="001D667D"/>
    <w:rsid w:val="001E0B49"/>
    <w:rsid w:val="001E2420"/>
    <w:rsid w:val="001E2BED"/>
    <w:rsid w:val="001E58C1"/>
    <w:rsid w:val="001F3EB8"/>
    <w:rsid w:val="001F47A2"/>
    <w:rsid w:val="001F533C"/>
    <w:rsid w:val="001F5DE0"/>
    <w:rsid w:val="001F6661"/>
    <w:rsid w:val="001F6813"/>
    <w:rsid w:val="001F79FD"/>
    <w:rsid w:val="001F7BCA"/>
    <w:rsid w:val="00201570"/>
    <w:rsid w:val="00203E65"/>
    <w:rsid w:val="002051FD"/>
    <w:rsid w:val="0020577A"/>
    <w:rsid w:val="00207110"/>
    <w:rsid w:val="00207FC9"/>
    <w:rsid w:val="00210B7C"/>
    <w:rsid w:val="00212106"/>
    <w:rsid w:val="00213F52"/>
    <w:rsid w:val="0021454B"/>
    <w:rsid w:val="00215006"/>
    <w:rsid w:val="002153C0"/>
    <w:rsid w:val="002154D5"/>
    <w:rsid w:val="00216525"/>
    <w:rsid w:val="0022006C"/>
    <w:rsid w:val="0022561B"/>
    <w:rsid w:val="0022589F"/>
    <w:rsid w:val="00230205"/>
    <w:rsid w:val="002350E1"/>
    <w:rsid w:val="00237E3B"/>
    <w:rsid w:val="00241DC5"/>
    <w:rsid w:val="00243604"/>
    <w:rsid w:val="00244898"/>
    <w:rsid w:val="002467D6"/>
    <w:rsid w:val="0025029E"/>
    <w:rsid w:val="0025168F"/>
    <w:rsid w:val="00251833"/>
    <w:rsid w:val="002518A6"/>
    <w:rsid w:val="00251BDB"/>
    <w:rsid w:val="00252A37"/>
    <w:rsid w:val="002575DE"/>
    <w:rsid w:val="00257CBC"/>
    <w:rsid w:val="00261CB3"/>
    <w:rsid w:val="00261DA6"/>
    <w:rsid w:val="0026237A"/>
    <w:rsid w:val="00262972"/>
    <w:rsid w:val="002637A2"/>
    <w:rsid w:val="00263D1C"/>
    <w:rsid w:val="00264D14"/>
    <w:rsid w:val="00264D63"/>
    <w:rsid w:val="002659B2"/>
    <w:rsid w:val="0026631E"/>
    <w:rsid w:val="0026647A"/>
    <w:rsid w:val="00267C4F"/>
    <w:rsid w:val="00267FE8"/>
    <w:rsid w:val="0027156C"/>
    <w:rsid w:val="002726A5"/>
    <w:rsid w:val="002751D0"/>
    <w:rsid w:val="00275415"/>
    <w:rsid w:val="00276375"/>
    <w:rsid w:val="00280ED7"/>
    <w:rsid w:val="00282A66"/>
    <w:rsid w:val="00283B71"/>
    <w:rsid w:val="00283D8F"/>
    <w:rsid w:val="00284254"/>
    <w:rsid w:val="002848EF"/>
    <w:rsid w:val="00286E75"/>
    <w:rsid w:val="0029111B"/>
    <w:rsid w:val="0029169C"/>
    <w:rsid w:val="00292135"/>
    <w:rsid w:val="00292265"/>
    <w:rsid w:val="00292BE7"/>
    <w:rsid w:val="00294AEF"/>
    <w:rsid w:val="00297EF5"/>
    <w:rsid w:val="002A1E48"/>
    <w:rsid w:val="002A2E39"/>
    <w:rsid w:val="002A3765"/>
    <w:rsid w:val="002A383F"/>
    <w:rsid w:val="002A445F"/>
    <w:rsid w:val="002A6E8D"/>
    <w:rsid w:val="002A7CF3"/>
    <w:rsid w:val="002B00CA"/>
    <w:rsid w:val="002B1789"/>
    <w:rsid w:val="002B507A"/>
    <w:rsid w:val="002B7C18"/>
    <w:rsid w:val="002B7D7B"/>
    <w:rsid w:val="002C1470"/>
    <w:rsid w:val="002C2514"/>
    <w:rsid w:val="002C2517"/>
    <w:rsid w:val="002C2DA7"/>
    <w:rsid w:val="002C2F4E"/>
    <w:rsid w:val="002C4317"/>
    <w:rsid w:val="002C4A74"/>
    <w:rsid w:val="002C531A"/>
    <w:rsid w:val="002D147A"/>
    <w:rsid w:val="002D3AAD"/>
    <w:rsid w:val="002D54CF"/>
    <w:rsid w:val="002D5E57"/>
    <w:rsid w:val="002D7207"/>
    <w:rsid w:val="002E0D3E"/>
    <w:rsid w:val="002E1EF8"/>
    <w:rsid w:val="002E4206"/>
    <w:rsid w:val="002E45C2"/>
    <w:rsid w:val="002E59CB"/>
    <w:rsid w:val="002E6A6C"/>
    <w:rsid w:val="002F2625"/>
    <w:rsid w:val="002F3169"/>
    <w:rsid w:val="002F3865"/>
    <w:rsid w:val="002F543F"/>
    <w:rsid w:val="00301A0F"/>
    <w:rsid w:val="00302CF4"/>
    <w:rsid w:val="00302DA8"/>
    <w:rsid w:val="00302EA8"/>
    <w:rsid w:val="00303FE9"/>
    <w:rsid w:val="003042DA"/>
    <w:rsid w:val="0030535E"/>
    <w:rsid w:val="003059CE"/>
    <w:rsid w:val="00305EC7"/>
    <w:rsid w:val="00306454"/>
    <w:rsid w:val="003067C3"/>
    <w:rsid w:val="003112DE"/>
    <w:rsid w:val="00312E8D"/>
    <w:rsid w:val="00314849"/>
    <w:rsid w:val="00314C30"/>
    <w:rsid w:val="003158BF"/>
    <w:rsid w:val="00315DAC"/>
    <w:rsid w:val="003175E8"/>
    <w:rsid w:val="003202A1"/>
    <w:rsid w:val="00321133"/>
    <w:rsid w:val="00321E8D"/>
    <w:rsid w:val="00321FFE"/>
    <w:rsid w:val="00324577"/>
    <w:rsid w:val="00324FD5"/>
    <w:rsid w:val="00326821"/>
    <w:rsid w:val="003279E6"/>
    <w:rsid w:val="00327FBC"/>
    <w:rsid w:val="00330598"/>
    <w:rsid w:val="00332958"/>
    <w:rsid w:val="003333F3"/>
    <w:rsid w:val="003346DC"/>
    <w:rsid w:val="00336C34"/>
    <w:rsid w:val="003379BB"/>
    <w:rsid w:val="00337C9F"/>
    <w:rsid w:val="00340941"/>
    <w:rsid w:val="003411DB"/>
    <w:rsid w:val="00342115"/>
    <w:rsid w:val="003421E4"/>
    <w:rsid w:val="0034227A"/>
    <w:rsid w:val="00342A29"/>
    <w:rsid w:val="00345A74"/>
    <w:rsid w:val="0034645B"/>
    <w:rsid w:val="00346560"/>
    <w:rsid w:val="00346B65"/>
    <w:rsid w:val="00346D8B"/>
    <w:rsid w:val="00347C72"/>
    <w:rsid w:val="003518FE"/>
    <w:rsid w:val="00354A64"/>
    <w:rsid w:val="00360A4C"/>
    <w:rsid w:val="00362029"/>
    <w:rsid w:val="00363B60"/>
    <w:rsid w:val="00366133"/>
    <w:rsid w:val="0036631A"/>
    <w:rsid w:val="003672EF"/>
    <w:rsid w:val="0037011A"/>
    <w:rsid w:val="00371AA5"/>
    <w:rsid w:val="00372C82"/>
    <w:rsid w:val="00372F1F"/>
    <w:rsid w:val="0037361B"/>
    <w:rsid w:val="0037428A"/>
    <w:rsid w:val="00374681"/>
    <w:rsid w:val="00375664"/>
    <w:rsid w:val="00376F52"/>
    <w:rsid w:val="00377595"/>
    <w:rsid w:val="00380C1C"/>
    <w:rsid w:val="00384486"/>
    <w:rsid w:val="00391404"/>
    <w:rsid w:val="00391E9F"/>
    <w:rsid w:val="0039349A"/>
    <w:rsid w:val="00396A95"/>
    <w:rsid w:val="00397088"/>
    <w:rsid w:val="003A15CC"/>
    <w:rsid w:val="003A1A3B"/>
    <w:rsid w:val="003A1F8E"/>
    <w:rsid w:val="003A3BE1"/>
    <w:rsid w:val="003A3E6C"/>
    <w:rsid w:val="003A4EE1"/>
    <w:rsid w:val="003A58D2"/>
    <w:rsid w:val="003A5E86"/>
    <w:rsid w:val="003A624A"/>
    <w:rsid w:val="003A7C65"/>
    <w:rsid w:val="003B27EA"/>
    <w:rsid w:val="003B4235"/>
    <w:rsid w:val="003B639A"/>
    <w:rsid w:val="003B75B3"/>
    <w:rsid w:val="003C1438"/>
    <w:rsid w:val="003C46E0"/>
    <w:rsid w:val="003D16B1"/>
    <w:rsid w:val="003D2EC3"/>
    <w:rsid w:val="003D4F88"/>
    <w:rsid w:val="003D555D"/>
    <w:rsid w:val="003D5D3D"/>
    <w:rsid w:val="003D611F"/>
    <w:rsid w:val="003E21AA"/>
    <w:rsid w:val="003E629F"/>
    <w:rsid w:val="003E6ACD"/>
    <w:rsid w:val="003E7F9B"/>
    <w:rsid w:val="003F0FBE"/>
    <w:rsid w:val="003F16C7"/>
    <w:rsid w:val="003F18C4"/>
    <w:rsid w:val="003F2DFB"/>
    <w:rsid w:val="003F45DE"/>
    <w:rsid w:val="003F4938"/>
    <w:rsid w:val="003F5172"/>
    <w:rsid w:val="003F63D5"/>
    <w:rsid w:val="003F6E51"/>
    <w:rsid w:val="0040385B"/>
    <w:rsid w:val="00403E2D"/>
    <w:rsid w:val="004045C9"/>
    <w:rsid w:val="0040490C"/>
    <w:rsid w:val="004058D9"/>
    <w:rsid w:val="00410143"/>
    <w:rsid w:val="0041367C"/>
    <w:rsid w:val="00415391"/>
    <w:rsid w:val="004156D1"/>
    <w:rsid w:val="00415C86"/>
    <w:rsid w:val="00416881"/>
    <w:rsid w:val="004174EC"/>
    <w:rsid w:val="004178BD"/>
    <w:rsid w:val="004230D8"/>
    <w:rsid w:val="00423C8F"/>
    <w:rsid w:val="00425A55"/>
    <w:rsid w:val="00426DF9"/>
    <w:rsid w:val="00431039"/>
    <w:rsid w:val="00431690"/>
    <w:rsid w:val="00434095"/>
    <w:rsid w:val="004345F1"/>
    <w:rsid w:val="004352AF"/>
    <w:rsid w:val="004353CA"/>
    <w:rsid w:val="004353F7"/>
    <w:rsid w:val="00435D7F"/>
    <w:rsid w:val="00436D9F"/>
    <w:rsid w:val="004410B0"/>
    <w:rsid w:val="00442016"/>
    <w:rsid w:val="0044338F"/>
    <w:rsid w:val="00443996"/>
    <w:rsid w:val="004455DF"/>
    <w:rsid w:val="00446130"/>
    <w:rsid w:val="00450546"/>
    <w:rsid w:val="004508BD"/>
    <w:rsid w:val="00451A54"/>
    <w:rsid w:val="00452DDE"/>
    <w:rsid w:val="00453AD8"/>
    <w:rsid w:val="00457D70"/>
    <w:rsid w:val="004611EC"/>
    <w:rsid w:val="00462E72"/>
    <w:rsid w:val="00464C09"/>
    <w:rsid w:val="004650D4"/>
    <w:rsid w:val="00465E3D"/>
    <w:rsid w:val="00470405"/>
    <w:rsid w:val="004708F3"/>
    <w:rsid w:val="004723E2"/>
    <w:rsid w:val="004735C8"/>
    <w:rsid w:val="00473A21"/>
    <w:rsid w:val="00474AB0"/>
    <w:rsid w:val="004754DC"/>
    <w:rsid w:val="00476817"/>
    <w:rsid w:val="00480687"/>
    <w:rsid w:val="00481C9B"/>
    <w:rsid w:val="00484801"/>
    <w:rsid w:val="004848E6"/>
    <w:rsid w:val="00486751"/>
    <w:rsid w:val="00486B0C"/>
    <w:rsid w:val="00486B75"/>
    <w:rsid w:val="0049070E"/>
    <w:rsid w:val="00490D12"/>
    <w:rsid w:val="00494374"/>
    <w:rsid w:val="004943C2"/>
    <w:rsid w:val="00494C04"/>
    <w:rsid w:val="00494F01"/>
    <w:rsid w:val="00497497"/>
    <w:rsid w:val="00497CAB"/>
    <w:rsid w:val="004A07F1"/>
    <w:rsid w:val="004A0FBE"/>
    <w:rsid w:val="004A1638"/>
    <w:rsid w:val="004A3DF4"/>
    <w:rsid w:val="004A4176"/>
    <w:rsid w:val="004A548C"/>
    <w:rsid w:val="004A6026"/>
    <w:rsid w:val="004A7CC5"/>
    <w:rsid w:val="004B18D8"/>
    <w:rsid w:val="004B253B"/>
    <w:rsid w:val="004B2DB7"/>
    <w:rsid w:val="004B3323"/>
    <w:rsid w:val="004B449A"/>
    <w:rsid w:val="004B4B05"/>
    <w:rsid w:val="004B548D"/>
    <w:rsid w:val="004C12DF"/>
    <w:rsid w:val="004C3CF6"/>
    <w:rsid w:val="004C3DF3"/>
    <w:rsid w:val="004C3E97"/>
    <w:rsid w:val="004C3E98"/>
    <w:rsid w:val="004C536E"/>
    <w:rsid w:val="004C5446"/>
    <w:rsid w:val="004C78FC"/>
    <w:rsid w:val="004D01BC"/>
    <w:rsid w:val="004D177F"/>
    <w:rsid w:val="004D2B9D"/>
    <w:rsid w:val="004D3F81"/>
    <w:rsid w:val="004D447E"/>
    <w:rsid w:val="004D524E"/>
    <w:rsid w:val="004D5509"/>
    <w:rsid w:val="004E04F4"/>
    <w:rsid w:val="004E1A91"/>
    <w:rsid w:val="004E1D86"/>
    <w:rsid w:val="004E24CB"/>
    <w:rsid w:val="004E2D41"/>
    <w:rsid w:val="004E5225"/>
    <w:rsid w:val="004E7AFC"/>
    <w:rsid w:val="004F209D"/>
    <w:rsid w:val="004F4DF7"/>
    <w:rsid w:val="004F5E88"/>
    <w:rsid w:val="00502D25"/>
    <w:rsid w:val="0050353C"/>
    <w:rsid w:val="005049CB"/>
    <w:rsid w:val="0050500E"/>
    <w:rsid w:val="00505C3C"/>
    <w:rsid w:val="00507741"/>
    <w:rsid w:val="00507BBF"/>
    <w:rsid w:val="0051377F"/>
    <w:rsid w:val="00514B90"/>
    <w:rsid w:val="00521860"/>
    <w:rsid w:val="00521A2B"/>
    <w:rsid w:val="00522B9B"/>
    <w:rsid w:val="005239D6"/>
    <w:rsid w:val="0052416C"/>
    <w:rsid w:val="00525445"/>
    <w:rsid w:val="00525E7F"/>
    <w:rsid w:val="005267AA"/>
    <w:rsid w:val="00533021"/>
    <w:rsid w:val="00535425"/>
    <w:rsid w:val="0053574A"/>
    <w:rsid w:val="00536F34"/>
    <w:rsid w:val="00537AF8"/>
    <w:rsid w:val="00542BE0"/>
    <w:rsid w:val="00542CCE"/>
    <w:rsid w:val="005431F7"/>
    <w:rsid w:val="00544D44"/>
    <w:rsid w:val="00545B76"/>
    <w:rsid w:val="00547F43"/>
    <w:rsid w:val="00551105"/>
    <w:rsid w:val="00551D7C"/>
    <w:rsid w:val="005525BD"/>
    <w:rsid w:val="00552728"/>
    <w:rsid w:val="005560BD"/>
    <w:rsid w:val="00556BCD"/>
    <w:rsid w:val="00557AD7"/>
    <w:rsid w:val="0056105E"/>
    <w:rsid w:val="005613AF"/>
    <w:rsid w:val="005616E9"/>
    <w:rsid w:val="00562F77"/>
    <w:rsid w:val="00566066"/>
    <w:rsid w:val="005678AF"/>
    <w:rsid w:val="0057022E"/>
    <w:rsid w:val="00570384"/>
    <w:rsid w:val="0057163E"/>
    <w:rsid w:val="0057201C"/>
    <w:rsid w:val="005747CE"/>
    <w:rsid w:val="00575346"/>
    <w:rsid w:val="00575B7E"/>
    <w:rsid w:val="005762C0"/>
    <w:rsid w:val="005763D2"/>
    <w:rsid w:val="0058361C"/>
    <w:rsid w:val="00583698"/>
    <w:rsid w:val="00583A76"/>
    <w:rsid w:val="00590AEA"/>
    <w:rsid w:val="00591D05"/>
    <w:rsid w:val="00591FBF"/>
    <w:rsid w:val="005947A6"/>
    <w:rsid w:val="00595852"/>
    <w:rsid w:val="00595B8B"/>
    <w:rsid w:val="005A0B96"/>
    <w:rsid w:val="005A1155"/>
    <w:rsid w:val="005A1838"/>
    <w:rsid w:val="005A1A14"/>
    <w:rsid w:val="005A1E70"/>
    <w:rsid w:val="005A2684"/>
    <w:rsid w:val="005A36CC"/>
    <w:rsid w:val="005A38E0"/>
    <w:rsid w:val="005A48E9"/>
    <w:rsid w:val="005B0160"/>
    <w:rsid w:val="005B06B7"/>
    <w:rsid w:val="005B0FCC"/>
    <w:rsid w:val="005B1DBF"/>
    <w:rsid w:val="005B1F8C"/>
    <w:rsid w:val="005B2A30"/>
    <w:rsid w:val="005B38E0"/>
    <w:rsid w:val="005B59E7"/>
    <w:rsid w:val="005B6C2D"/>
    <w:rsid w:val="005C1D59"/>
    <w:rsid w:val="005C26F2"/>
    <w:rsid w:val="005C2B6A"/>
    <w:rsid w:val="005C2BA8"/>
    <w:rsid w:val="005C3699"/>
    <w:rsid w:val="005C3BAE"/>
    <w:rsid w:val="005C49A6"/>
    <w:rsid w:val="005C576F"/>
    <w:rsid w:val="005C78AB"/>
    <w:rsid w:val="005D0313"/>
    <w:rsid w:val="005D06EF"/>
    <w:rsid w:val="005D0AB1"/>
    <w:rsid w:val="005D2F31"/>
    <w:rsid w:val="005D5852"/>
    <w:rsid w:val="005D5ED8"/>
    <w:rsid w:val="005E073F"/>
    <w:rsid w:val="005E0EC1"/>
    <w:rsid w:val="005E6264"/>
    <w:rsid w:val="005E73A5"/>
    <w:rsid w:val="005E751C"/>
    <w:rsid w:val="005E7886"/>
    <w:rsid w:val="005F03EC"/>
    <w:rsid w:val="005F0443"/>
    <w:rsid w:val="005F1F21"/>
    <w:rsid w:val="005F25E6"/>
    <w:rsid w:val="005F5B0C"/>
    <w:rsid w:val="005F7995"/>
    <w:rsid w:val="006014A4"/>
    <w:rsid w:val="00601A3D"/>
    <w:rsid w:val="00601C7F"/>
    <w:rsid w:val="00603376"/>
    <w:rsid w:val="00603CB2"/>
    <w:rsid w:val="00611D4A"/>
    <w:rsid w:val="006149D7"/>
    <w:rsid w:val="006208DC"/>
    <w:rsid w:val="00621536"/>
    <w:rsid w:val="0062157E"/>
    <w:rsid w:val="00621B15"/>
    <w:rsid w:val="00621C89"/>
    <w:rsid w:val="00622A99"/>
    <w:rsid w:val="00624193"/>
    <w:rsid w:val="00625E07"/>
    <w:rsid w:val="006263AC"/>
    <w:rsid w:val="00626F3A"/>
    <w:rsid w:val="00627512"/>
    <w:rsid w:val="00627D60"/>
    <w:rsid w:val="006311EA"/>
    <w:rsid w:val="00632D4B"/>
    <w:rsid w:val="006338FD"/>
    <w:rsid w:val="00633A16"/>
    <w:rsid w:val="00636A41"/>
    <w:rsid w:val="00637501"/>
    <w:rsid w:val="0063777B"/>
    <w:rsid w:val="00637B9E"/>
    <w:rsid w:val="006406BD"/>
    <w:rsid w:val="00644648"/>
    <w:rsid w:val="00646298"/>
    <w:rsid w:val="00646F90"/>
    <w:rsid w:val="00651E00"/>
    <w:rsid w:val="0065436D"/>
    <w:rsid w:val="00655D95"/>
    <w:rsid w:val="00655EB9"/>
    <w:rsid w:val="00657BF8"/>
    <w:rsid w:val="0066014A"/>
    <w:rsid w:val="00660240"/>
    <w:rsid w:val="00660594"/>
    <w:rsid w:val="00660ADF"/>
    <w:rsid w:val="00661774"/>
    <w:rsid w:val="0066340C"/>
    <w:rsid w:val="00664487"/>
    <w:rsid w:val="006646B6"/>
    <w:rsid w:val="00670E22"/>
    <w:rsid w:val="006715AA"/>
    <w:rsid w:val="00671AEF"/>
    <w:rsid w:val="00674867"/>
    <w:rsid w:val="006776FE"/>
    <w:rsid w:val="0067798B"/>
    <w:rsid w:val="0068038B"/>
    <w:rsid w:val="006808E9"/>
    <w:rsid w:val="0068180D"/>
    <w:rsid w:val="00683407"/>
    <w:rsid w:val="00684058"/>
    <w:rsid w:val="00685494"/>
    <w:rsid w:val="006879FD"/>
    <w:rsid w:val="006902F4"/>
    <w:rsid w:val="006923CB"/>
    <w:rsid w:val="00692AA9"/>
    <w:rsid w:val="00693E2D"/>
    <w:rsid w:val="0069428F"/>
    <w:rsid w:val="006961F1"/>
    <w:rsid w:val="0069655F"/>
    <w:rsid w:val="006A16D6"/>
    <w:rsid w:val="006A3A04"/>
    <w:rsid w:val="006A6893"/>
    <w:rsid w:val="006B0017"/>
    <w:rsid w:val="006B0632"/>
    <w:rsid w:val="006B24AA"/>
    <w:rsid w:val="006B4E53"/>
    <w:rsid w:val="006B64F4"/>
    <w:rsid w:val="006C0085"/>
    <w:rsid w:val="006C0D8C"/>
    <w:rsid w:val="006C31A1"/>
    <w:rsid w:val="006C3443"/>
    <w:rsid w:val="006C3B36"/>
    <w:rsid w:val="006C4282"/>
    <w:rsid w:val="006C4A16"/>
    <w:rsid w:val="006C7009"/>
    <w:rsid w:val="006D20E3"/>
    <w:rsid w:val="006D30F7"/>
    <w:rsid w:val="006D79F2"/>
    <w:rsid w:val="006E0E12"/>
    <w:rsid w:val="006E18D7"/>
    <w:rsid w:val="006E42AD"/>
    <w:rsid w:val="006E695D"/>
    <w:rsid w:val="006E733B"/>
    <w:rsid w:val="006F1BEF"/>
    <w:rsid w:val="006F3A3F"/>
    <w:rsid w:val="006F3A6E"/>
    <w:rsid w:val="006F705C"/>
    <w:rsid w:val="00702DA1"/>
    <w:rsid w:val="00702E06"/>
    <w:rsid w:val="00703224"/>
    <w:rsid w:val="0070487E"/>
    <w:rsid w:val="00706B25"/>
    <w:rsid w:val="00707ED0"/>
    <w:rsid w:val="007104CE"/>
    <w:rsid w:val="0071116D"/>
    <w:rsid w:val="00712B50"/>
    <w:rsid w:val="00713C1E"/>
    <w:rsid w:val="0071605D"/>
    <w:rsid w:val="00716A2E"/>
    <w:rsid w:val="00717B94"/>
    <w:rsid w:val="00717F1A"/>
    <w:rsid w:val="00721BE5"/>
    <w:rsid w:val="00723806"/>
    <w:rsid w:val="00723D32"/>
    <w:rsid w:val="00723E78"/>
    <w:rsid w:val="007240A2"/>
    <w:rsid w:val="00724788"/>
    <w:rsid w:val="00726D23"/>
    <w:rsid w:val="00727D7C"/>
    <w:rsid w:val="00727F15"/>
    <w:rsid w:val="0073251C"/>
    <w:rsid w:val="00735505"/>
    <w:rsid w:val="00735AC0"/>
    <w:rsid w:val="00735DA6"/>
    <w:rsid w:val="0073643C"/>
    <w:rsid w:val="0073735F"/>
    <w:rsid w:val="0074014D"/>
    <w:rsid w:val="00740229"/>
    <w:rsid w:val="00741980"/>
    <w:rsid w:val="0074552E"/>
    <w:rsid w:val="007457B6"/>
    <w:rsid w:val="0074631F"/>
    <w:rsid w:val="00746DE1"/>
    <w:rsid w:val="00752917"/>
    <w:rsid w:val="00752AD5"/>
    <w:rsid w:val="00753242"/>
    <w:rsid w:val="007557EF"/>
    <w:rsid w:val="00756ED8"/>
    <w:rsid w:val="007574A1"/>
    <w:rsid w:val="007600FF"/>
    <w:rsid w:val="007635B4"/>
    <w:rsid w:val="007642F2"/>
    <w:rsid w:val="00765490"/>
    <w:rsid w:val="00767ED8"/>
    <w:rsid w:val="00770106"/>
    <w:rsid w:val="0077565B"/>
    <w:rsid w:val="007772E4"/>
    <w:rsid w:val="0078013D"/>
    <w:rsid w:val="00781DFC"/>
    <w:rsid w:val="00783EA5"/>
    <w:rsid w:val="00784A59"/>
    <w:rsid w:val="00784D0D"/>
    <w:rsid w:val="0078558D"/>
    <w:rsid w:val="007856DD"/>
    <w:rsid w:val="00785AE1"/>
    <w:rsid w:val="00785E69"/>
    <w:rsid w:val="0078657F"/>
    <w:rsid w:val="0078684F"/>
    <w:rsid w:val="007869B5"/>
    <w:rsid w:val="00787D9A"/>
    <w:rsid w:val="00787FCA"/>
    <w:rsid w:val="007939D8"/>
    <w:rsid w:val="00794896"/>
    <w:rsid w:val="00795108"/>
    <w:rsid w:val="00795160"/>
    <w:rsid w:val="007A111F"/>
    <w:rsid w:val="007A5EC9"/>
    <w:rsid w:val="007A7704"/>
    <w:rsid w:val="007B073A"/>
    <w:rsid w:val="007B0A39"/>
    <w:rsid w:val="007B17CC"/>
    <w:rsid w:val="007B18EF"/>
    <w:rsid w:val="007B291F"/>
    <w:rsid w:val="007B339A"/>
    <w:rsid w:val="007B6117"/>
    <w:rsid w:val="007B61DA"/>
    <w:rsid w:val="007C00D3"/>
    <w:rsid w:val="007C2726"/>
    <w:rsid w:val="007C2E0F"/>
    <w:rsid w:val="007C325D"/>
    <w:rsid w:val="007C37AC"/>
    <w:rsid w:val="007C69D5"/>
    <w:rsid w:val="007D03E2"/>
    <w:rsid w:val="007D088D"/>
    <w:rsid w:val="007D0C7A"/>
    <w:rsid w:val="007D0DBA"/>
    <w:rsid w:val="007D242F"/>
    <w:rsid w:val="007D4B5F"/>
    <w:rsid w:val="007D4BF7"/>
    <w:rsid w:val="007D5BBD"/>
    <w:rsid w:val="007D7635"/>
    <w:rsid w:val="007E0B8D"/>
    <w:rsid w:val="007E2CD5"/>
    <w:rsid w:val="007E3A3F"/>
    <w:rsid w:val="007E3D0D"/>
    <w:rsid w:val="007E6F3E"/>
    <w:rsid w:val="007F0CBB"/>
    <w:rsid w:val="007F0DAE"/>
    <w:rsid w:val="007F39E5"/>
    <w:rsid w:val="007F464B"/>
    <w:rsid w:val="007F69E1"/>
    <w:rsid w:val="007F6D7A"/>
    <w:rsid w:val="007F707C"/>
    <w:rsid w:val="007F77BA"/>
    <w:rsid w:val="00800606"/>
    <w:rsid w:val="0080133F"/>
    <w:rsid w:val="008032E1"/>
    <w:rsid w:val="00803F3D"/>
    <w:rsid w:val="008049A9"/>
    <w:rsid w:val="00805B98"/>
    <w:rsid w:val="00805D77"/>
    <w:rsid w:val="00806C85"/>
    <w:rsid w:val="00810255"/>
    <w:rsid w:val="00810F7C"/>
    <w:rsid w:val="00811318"/>
    <w:rsid w:val="008118E9"/>
    <w:rsid w:val="00812244"/>
    <w:rsid w:val="00812E0C"/>
    <w:rsid w:val="0081304F"/>
    <w:rsid w:val="008213E9"/>
    <w:rsid w:val="008229CC"/>
    <w:rsid w:val="008247CD"/>
    <w:rsid w:val="00825ADE"/>
    <w:rsid w:val="008329A4"/>
    <w:rsid w:val="00832D98"/>
    <w:rsid w:val="00835E67"/>
    <w:rsid w:val="00837C55"/>
    <w:rsid w:val="0084098D"/>
    <w:rsid w:val="008421A9"/>
    <w:rsid w:val="008440D4"/>
    <w:rsid w:val="008476BD"/>
    <w:rsid w:val="00850263"/>
    <w:rsid w:val="00850E16"/>
    <w:rsid w:val="00853AAD"/>
    <w:rsid w:val="00853EF0"/>
    <w:rsid w:val="00854965"/>
    <w:rsid w:val="00854BE8"/>
    <w:rsid w:val="008569B8"/>
    <w:rsid w:val="00856C90"/>
    <w:rsid w:val="00857F3F"/>
    <w:rsid w:val="00863064"/>
    <w:rsid w:val="00863120"/>
    <w:rsid w:val="00863E22"/>
    <w:rsid w:val="008671EE"/>
    <w:rsid w:val="00867F2F"/>
    <w:rsid w:val="008706B6"/>
    <w:rsid w:val="00870945"/>
    <w:rsid w:val="00870F2D"/>
    <w:rsid w:val="00876759"/>
    <w:rsid w:val="0087695E"/>
    <w:rsid w:val="00881E2B"/>
    <w:rsid w:val="0088248B"/>
    <w:rsid w:val="00882572"/>
    <w:rsid w:val="00883C43"/>
    <w:rsid w:val="008870F4"/>
    <w:rsid w:val="00887FAF"/>
    <w:rsid w:val="0089087F"/>
    <w:rsid w:val="00891508"/>
    <w:rsid w:val="00891E49"/>
    <w:rsid w:val="00893E8D"/>
    <w:rsid w:val="00894E72"/>
    <w:rsid w:val="00894E8F"/>
    <w:rsid w:val="00895882"/>
    <w:rsid w:val="00895ADB"/>
    <w:rsid w:val="008979E9"/>
    <w:rsid w:val="008A0205"/>
    <w:rsid w:val="008A20D3"/>
    <w:rsid w:val="008A3034"/>
    <w:rsid w:val="008A3216"/>
    <w:rsid w:val="008A4625"/>
    <w:rsid w:val="008A56DC"/>
    <w:rsid w:val="008A5DCD"/>
    <w:rsid w:val="008A5E9D"/>
    <w:rsid w:val="008B0131"/>
    <w:rsid w:val="008B0445"/>
    <w:rsid w:val="008B07F6"/>
    <w:rsid w:val="008B23DD"/>
    <w:rsid w:val="008B24B0"/>
    <w:rsid w:val="008B2AE7"/>
    <w:rsid w:val="008B47A5"/>
    <w:rsid w:val="008B5532"/>
    <w:rsid w:val="008B57D7"/>
    <w:rsid w:val="008B73E5"/>
    <w:rsid w:val="008B7C63"/>
    <w:rsid w:val="008C0404"/>
    <w:rsid w:val="008C0709"/>
    <w:rsid w:val="008C10EE"/>
    <w:rsid w:val="008C1AC3"/>
    <w:rsid w:val="008C210E"/>
    <w:rsid w:val="008C2B02"/>
    <w:rsid w:val="008C2E3A"/>
    <w:rsid w:val="008C2E88"/>
    <w:rsid w:val="008C5B71"/>
    <w:rsid w:val="008D046C"/>
    <w:rsid w:val="008D113E"/>
    <w:rsid w:val="008D2576"/>
    <w:rsid w:val="008D3386"/>
    <w:rsid w:val="008D35B2"/>
    <w:rsid w:val="008D3AC6"/>
    <w:rsid w:val="008D48F5"/>
    <w:rsid w:val="008D5558"/>
    <w:rsid w:val="008D6466"/>
    <w:rsid w:val="008D7E07"/>
    <w:rsid w:val="008E1E67"/>
    <w:rsid w:val="008E2222"/>
    <w:rsid w:val="008E4A9C"/>
    <w:rsid w:val="008E51AD"/>
    <w:rsid w:val="008E5FA5"/>
    <w:rsid w:val="008F1A1C"/>
    <w:rsid w:val="008F2651"/>
    <w:rsid w:val="008F2BAC"/>
    <w:rsid w:val="008F4086"/>
    <w:rsid w:val="008F6AE6"/>
    <w:rsid w:val="009012FC"/>
    <w:rsid w:val="009014B7"/>
    <w:rsid w:val="00901C2A"/>
    <w:rsid w:val="00901E69"/>
    <w:rsid w:val="00904279"/>
    <w:rsid w:val="009119F8"/>
    <w:rsid w:val="00912185"/>
    <w:rsid w:val="009151FB"/>
    <w:rsid w:val="009159B0"/>
    <w:rsid w:val="00922365"/>
    <w:rsid w:val="00924310"/>
    <w:rsid w:val="00924655"/>
    <w:rsid w:val="009251CD"/>
    <w:rsid w:val="00931ECD"/>
    <w:rsid w:val="00932535"/>
    <w:rsid w:val="00933C56"/>
    <w:rsid w:val="00934D74"/>
    <w:rsid w:val="0093523A"/>
    <w:rsid w:val="00935432"/>
    <w:rsid w:val="0093576D"/>
    <w:rsid w:val="009369AA"/>
    <w:rsid w:val="00937E53"/>
    <w:rsid w:val="00944B02"/>
    <w:rsid w:val="00945989"/>
    <w:rsid w:val="009460DD"/>
    <w:rsid w:val="00947368"/>
    <w:rsid w:val="009501CE"/>
    <w:rsid w:val="00952BB8"/>
    <w:rsid w:val="009545BE"/>
    <w:rsid w:val="00954EB3"/>
    <w:rsid w:val="0095500D"/>
    <w:rsid w:val="0095780A"/>
    <w:rsid w:val="00960658"/>
    <w:rsid w:val="00961D8C"/>
    <w:rsid w:val="00961DEF"/>
    <w:rsid w:val="0096278E"/>
    <w:rsid w:val="0096280D"/>
    <w:rsid w:val="00967446"/>
    <w:rsid w:val="00967C0F"/>
    <w:rsid w:val="00971ED3"/>
    <w:rsid w:val="0097461B"/>
    <w:rsid w:val="00976031"/>
    <w:rsid w:val="009775A9"/>
    <w:rsid w:val="00980BCC"/>
    <w:rsid w:val="00982BF7"/>
    <w:rsid w:val="00982E21"/>
    <w:rsid w:val="00983D29"/>
    <w:rsid w:val="009842ED"/>
    <w:rsid w:val="009847AC"/>
    <w:rsid w:val="0098647C"/>
    <w:rsid w:val="0098749B"/>
    <w:rsid w:val="00987843"/>
    <w:rsid w:val="0098790B"/>
    <w:rsid w:val="00987E6E"/>
    <w:rsid w:val="00990100"/>
    <w:rsid w:val="00991F65"/>
    <w:rsid w:val="009923A0"/>
    <w:rsid w:val="009923A1"/>
    <w:rsid w:val="009924A1"/>
    <w:rsid w:val="00992E5A"/>
    <w:rsid w:val="009952D4"/>
    <w:rsid w:val="00995E9E"/>
    <w:rsid w:val="00996434"/>
    <w:rsid w:val="009975DB"/>
    <w:rsid w:val="009A2FA9"/>
    <w:rsid w:val="009A38A7"/>
    <w:rsid w:val="009A3D44"/>
    <w:rsid w:val="009A40F8"/>
    <w:rsid w:val="009A6FBA"/>
    <w:rsid w:val="009B0E86"/>
    <w:rsid w:val="009B13D1"/>
    <w:rsid w:val="009B7B32"/>
    <w:rsid w:val="009C014B"/>
    <w:rsid w:val="009C2CFB"/>
    <w:rsid w:val="009C3C15"/>
    <w:rsid w:val="009C3DCC"/>
    <w:rsid w:val="009C3EAF"/>
    <w:rsid w:val="009C6F37"/>
    <w:rsid w:val="009D0D8B"/>
    <w:rsid w:val="009D1465"/>
    <w:rsid w:val="009D1F6F"/>
    <w:rsid w:val="009D4301"/>
    <w:rsid w:val="009D5140"/>
    <w:rsid w:val="009D7970"/>
    <w:rsid w:val="009D7F6B"/>
    <w:rsid w:val="009E08A7"/>
    <w:rsid w:val="009E1032"/>
    <w:rsid w:val="009E1CFE"/>
    <w:rsid w:val="009E23D9"/>
    <w:rsid w:val="009E2F4C"/>
    <w:rsid w:val="009E4730"/>
    <w:rsid w:val="009E634D"/>
    <w:rsid w:val="009E7839"/>
    <w:rsid w:val="009F0865"/>
    <w:rsid w:val="009F5D9A"/>
    <w:rsid w:val="009F67B7"/>
    <w:rsid w:val="009F6C84"/>
    <w:rsid w:val="00A000CF"/>
    <w:rsid w:val="00A01220"/>
    <w:rsid w:val="00A01930"/>
    <w:rsid w:val="00A01AA9"/>
    <w:rsid w:val="00A02061"/>
    <w:rsid w:val="00A021C7"/>
    <w:rsid w:val="00A043D1"/>
    <w:rsid w:val="00A04E96"/>
    <w:rsid w:val="00A10253"/>
    <w:rsid w:val="00A10B66"/>
    <w:rsid w:val="00A127C8"/>
    <w:rsid w:val="00A132E1"/>
    <w:rsid w:val="00A135BB"/>
    <w:rsid w:val="00A14D43"/>
    <w:rsid w:val="00A150B6"/>
    <w:rsid w:val="00A16E52"/>
    <w:rsid w:val="00A1762C"/>
    <w:rsid w:val="00A20556"/>
    <w:rsid w:val="00A21B47"/>
    <w:rsid w:val="00A22FA2"/>
    <w:rsid w:val="00A23E15"/>
    <w:rsid w:val="00A25C90"/>
    <w:rsid w:val="00A2610C"/>
    <w:rsid w:val="00A26CC7"/>
    <w:rsid w:val="00A27884"/>
    <w:rsid w:val="00A279FE"/>
    <w:rsid w:val="00A30471"/>
    <w:rsid w:val="00A30647"/>
    <w:rsid w:val="00A30DA6"/>
    <w:rsid w:val="00A32A35"/>
    <w:rsid w:val="00A32FC5"/>
    <w:rsid w:val="00A34D41"/>
    <w:rsid w:val="00A35F37"/>
    <w:rsid w:val="00A367EB"/>
    <w:rsid w:val="00A401A1"/>
    <w:rsid w:val="00A41757"/>
    <w:rsid w:val="00A42A56"/>
    <w:rsid w:val="00A471C2"/>
    <w:rsid w:val="00A511B0"/>
    <w:rsid w:val="00A51889"/>
    <w:rsid w:val="00A54150"/>
    <w:rsid w:val="00A5475F"/>
    <w:rsid w:val="00A55095"/>
    <w:rsid w:val="00A57AA9"/>
    <w:rsid w:val="00A62B45"/>
    <w:rsid w:val="00A6427A"/>
    <w:rsid w:val="00A64BE5"/>
    <w:rsid w:val="00A6604B"/>
    <w:rsid w:val="00A6794A"/>
    <w:rsid w:val="00A706F6"/>
    <w:rsid w:val="00A720DB"/>
    <w:rsid w:val="00A73338"/>
    <w:rsid w:val="00A73F99"/>
    <w:rsid w:val="00A74ED3"/>
    <w:rsid w:val="00A766DB"/>
    <w:rsid w:val="00A76FAF"/>
    <w:rsid w:val="00A76FB1"/>
    <w:rsid w:val="00A77AF9"/>
    <w:rsid w:val="00A77B42"/>
    <w:rsid w:val="00A8161E"/>
    <w:rsid w:val="00A83DE6"/>
    <w:rsid w:val="00A840E3"/>
    <w:rsid w:val="00A851D4"/>
    <w:rsid w:val="00A86C63"/>
    <w:rsid w:val="00A87BB9"/>
    <w:rsid w:val="00A91D31"/>
    <w:rsid w:val="00A91E74"/>
    <w:rsid w:val="00A9413D"/>
    <w:rsid w:val="00A951C7"/>
    <w:rsid w:val="00A97A77"/>
    <w:rsid w:val="00AA2142"/>
    <w:rsid w:val="00AA2708"/>
    <w:rsid w:val="00AA452E"/>
    <w:rsid w:val="00AA4624"/>
    <w:rsid w:val="00AA56F5"/>
    <w:rsid w:val="00AA5BEA"/>
    <w:rsid w:val="00AA5EA1"/>
    <w:rsid w:val="00AA7776"/>
    <w:rsid w:val="00AB0448"/>
    <w:rsid w:val="00AB1AB1"/>
    <w:rsid w:val="00AB2804"/>
    <w:rsid w:val="00AB506F"/>
    <w:rsid w:val="00AB61A0"/>
    <w:rsid w:val="00AC0A72"/>
    <w:rsid w:val="00AC209D"/>
    <w:rsid w:val="00AC210D"/>
    <w:rsid w:val="00AC2EE6"/>
    <w:rsid w:val="00AC35CA"/>
    <w:rsid w:val="00AC3B3C"/>
    <w:rsid w:val="00AC4EE2"/>
    <w:rsid w:val="00AC719F"/>
    <w:rsid w:val="00AC7E8E"/>
    <w:rsid w:val="00AD1DF0"/>
    <w:rsid w:val="00AD21E7"/>
    <w:rsid w:val="00AD236C"/>
    <w:rsid w:val="00AD4EE8"/>
    <w:rsid w:val="00AD5233"/>
    <w:rsid w:val="00AD5A99"/>
    <w:rsid w:val="00AD6C09"/>
    <w:rsid w:val="00AD6D2F"/>
    <w:rsid w:val="00AD7100"/>
    <w:rsid w:val="00AD71BC"/>
    <w:rsid w:val="00AD7430"/>
    <w:rsid w:val="00AE5849"/>
    <w:rsid w:val="00AE5948"/>
    <w:rsid w:val="00AE59F6"/>
    <w:rsid w:val="00AE5C1D"/>
    <w:rsid w:val="00AE7633"/>
    <w:rsid w:val="00AF01E3"/>
    <w:rsid w:val="00AF1BDD"/>
    <w:rsid w:val="00AF1DE6"/>
    <w:rsid w:val="00AF290E"/>
    <w:rsid w:val="00AF322B"/>
    <w:rsid w:val="00AF3D99"/>
    <w:rsid w:val="00AF4539"/>
    <w:rsid w:val="00AF5606"/>
    <w:rsid w:val="00AF5C58"/>
    <w:rsid w:val="00AF75DD"/>
    <w:rsid w:val="00B00D6E"/>
    <w:rsid w:val="00B0172B"/>
    <w:rsid w:val="00B017CA"/>
    <w:rsid w:val="00B02A78"/>
    <w:rsid w:val="00B030F3"/>
    <w:rsid w:val="00B05516"/>
    <w:rsid w:val="00B05F70"/>
    <w:rsid w:val="00B07DE2"/>
    <w:rsid w:val="00B16AFD"/>
    <w:rsid w:val="00B16DA7"/>
    <w:rsid w:val="00B175FE"/>
    <w:rsid w:val="00B178B2"/>
    <w:rsid w:val="00B17C03"/>
    <w:rsid w:val="00B207E0"/>
    <w:rsid w:val="00B21D87"/>
    <w:rsid w:val="00B241DA"/>
    <w:rsid w:val="00B25AD4"/>
    <w:rsid w:val="00B2607A"/>
    <w:rsid w:val="00B267D2"/>
    <w:rsid w:val="00B2796D"/>
    <w:rsid w:val="00B30039"/>
    <w:rsid w:val="00B30D14"/>
    <w:rsid w:val="00B332CC"/>
    <w:rsid w:val="00B33FF0"/>
    <w:rsid w:val="00B35A6D"/>
    <w:rsid w:val="00B3728F"/>
    <w:rsid w:val="00B41C4B"/>
    <w:rsid w:val="00B41D0F"/>
    <w:rsid w:val="00B447D3"/>
    <w:rsid w:val="00B45C6F"/>
    <w:rsid w:val="00B4793E"/>
    <w:rsid w:val="00B47E76"/>
    <w:rsid w:val="00B53B59"/>
    <w:rsid w:val="00B53DDE"/>
    <w:rsid w:val="00B53E9E"/>
    <w:rsid w:val="00B556D9"/>
    <w:rsid w:val="00B55C35"/>
    <w:rsid w:val="00B5791E"/>
    <w:rsid w:val="00B60CD8"/>
    <w:rsid w:val="00B61AE5"/>
    <w:rsid w:val="00B626A1"/>
    <w:rsid w:val="00B643EC"/>
    <w:rsid w:val="00B6465E"/>
    <w:rsid w:val="00B65A5C"/>
    <w:rsid w:val="00B6646C"/>
    <w:rsid w:val="00B706D7"/>
    <w:rsid w:val="00B71173"/>
    <w:rsid w:val="00B7387C"/>
    <w:rsid w:val="00B74FDB"/>
    <w:rsid w:val="00B765EC"/>
    <w:rsid w:val="00B77390"/>
    <w:rsid w:val="00B77C83"/>
    <w:rsid w:val="00B80B7A"/>
    <w:rsid w:val="00B83AC5"/>
    <w:rsid w:val="00B853A0"/>
    <w:rsid w:val="00B861BF"/>
    <w:rsid w:val="00B8629A"/>
    <w:rsid w:val="00B91675"/>
    <w:rsid w:val="00B91D4E"/>
    <w:rsid w:val="00B91F54"/>
    <w:rsid w:val="00B928A9"/>
    <w:rsid w:val="00B95FC0"/>
    <w:rsid w:val="00B975F2"/>
    <w:rsid w:val="00BA092A"/>
    <w:rsid w:val="00BA1C38"/>
    <w:rsid w:val="00BA3B71"/>
    <w:rsid w:val="00BA4301"/>
    <w:rsid w:val="00BA512D"/>
    <w:rsid w:val="00BA5CE2"/>
    <w:rsid w:val="00BA6283"/>
    <w:rsid w:val="00BB020C"/>
    <w:rsid w:val="00BB071B"/>
    <w:rsid w:val="00BB1042"/>
    <w:rsid w:val="00BB13D0"/>
    <w:rsid w:val="00BB237A"/>
    <w:rsid w:val="00BB30B8"/>
    <w:rsid w:val="00BB3E7D"/>
    <w:rsid w:val="00BB4127"/>
    <w:rsid w:val="00BB5376"/>
    <w:rsid w:val="00BB6E8A"/>
    <w:rsid w:val="00BB6EC0"/>
    <w:rsid w:val="00BB77CF"/>
    <w:rsid w:val="00BB7ED3"/>
    <w:rsid w:val="00BC3EED"/>
    <w:rsid w:val="00BC457B"/>
    <w:rsid w:val="00BC4A0A"/>
    <w:rsid w:val="00BC5331"/>
    <w:rsid w:val="00BC6532"/>
    <w:rsid w:val="00BD04AE"/>
    <w:rsid w:val="00BD4CE1"/>
    <w:rsid w:val="00BD4D82"/>
    <w:rsid w:val="00BD5211"/>
    <w:rsid w:val="00BD55A1"/>
    <w:rsid w:val="00BD6FD4"/>
    <w:rsid w:val="00BD7179"/>
    <w:rsid w:val="00BE25BE"/>
    <w:rsid w:val="00BE2EAC"/>
    <w:rsid w:val="00BE3BBC"/>
    <w:rsid w:val="00BE3D89"/>
    <w:rsid w:val="00BE421B"/>
    <w:rsid w:val="00BE487A"/>
    <w:rsid w:val="00BE4D71"/>
    <w:rsid w:val="00BE5B42"/>
    <w:rsid w:val="00BE5C3D"/>
    <w:rsid w:val="00BE61C0"/>
    <w:rsid w:val="00BF0402"/>
    <w:rsid w:val="00BF214D"/>
    <w:rsid w:val="00BF52C2"/>
    <w:rsid w:val="00BF632C"/>
    <w:rsid w:val="00BF6B97"/>
    <w:rsid w:val="00BF755C"/>
    <w:rsid w:val="00BF79DF"/>
    <w:rsid w:val="00C012BD"/>
    <w:rsid w:val="00C0152A"/>
    <w:rsid w:val="00C019D4"/>
    <w:rsid w:val="00C02D52"/>
    <w:rsid w:val="00C0411D"/>
    <w:rsid w:val="00C055E5"/>
    <w:rsid w:val="00C07DB2"/>
    <w:rsid w:val="00C10CD5"/>
    <w:rsid w:val="00C1215A"/>
    <w:rsid w:val="00C12791"/>
    <w:rsid w:val="00C141CB"/>
    <w:rsid w:val="00C14D2B"/>
    <w:rsid w:val="00C14D89"/>
    <w:rsid w:val="00C14DFF"/>
    <w:rsid w:val="00C156CD"/>
    <w:rsid w:val="00C16291"/>
    <w:rsid w:val="00C1708C"/>
    <w:rsid w:val="00C2254A"/>
    <w:rsid w:val="00C24042"/>
    <w:rsid w:val="00C240E8"/>
    <w:rsid w:val="00C245EB"/>
    <w:rsid w:val="00C25B2D"/>
    <w:rsid w:val="00C272AC"/>
    <w:rsid w:val="00C303DA"/>
    <w:rsid w:val="00C32738"/>
    <w:rsid w:val="00C33338"/>
    <w:rsid w:val="00C36EF4"/>
    <w:rsid w:val="00C36FF5"/>
    <w:rsid w:val="00C4369D"/>
    <w:rsid w:val="00C43AED"/>
    <w:rsid w:val="00C443E9"/>
    <w:rsid w:val="00C468FC"/>
    <w:rsid w:val="00C47F87"/>
    <w:rsid w:val="00C52EED"/>
    <w:rsid w:val="00C533EB"/>
    <w:rsid w:val="00C54095"/>
    <w:rsid w:val="00C54F27"/>
    <w:rsid w:val="00C600B5"/>
    <w:rsid w:val="00C6343B"/>
    <w:rsid w:val="00C63635"/>
    <w:rsid w:val="00C71C36"/>
    <w:rsid w:val="00C720EF"/>
    <w:rsid w:val="00C72E54"/>
    <w:rsid w:val="00C76624"/>
    <w:rsid w:val="00C80190"/>
    <w:rsid w:val="00C81EF8"/>
    <w:rsid w:val="00C82118"/>
    <w:rsid w:val="00C8252A"/>
    <w:rsid w:val="00C83134"/>
    <w:rsid w:val="00C84845"/>
    <w:rsid w:val="00C8655B"/>
    <w:rsid w:val="00C8660D"/>
    <w:rsid w:val="00C87C3F"/>
    <w:rsid w:val="00C9076C"/>
    <w:rsid w:val="00C90A7C"/>
    <w:rsid w:val="00C915BE"/>
    <w:rsid w:val="00C930AB"/>
    <w:rsid w:val="00C938AE"/>
    <w:rsid w:val="00C93A39"/>
    <w:rsid w:val="00C948E8"/>
    <w:rsid w:val="00C95D62"/>
    <w:rsid w:val="00C9637A"/>
    <w:rsid w:val="00C97F58"/>
    <w:rsid w:val="00CA0109"/>
    <w:rsid w:val="00CA0B07"/>
    <w:rsid w:val="00CA1473"/>
    <w:rsid w:val="00CA19A3"/>
    <w:rsid w:val="00CA1D3B"/>
    <w:rsid w:val="00CA298E"/>
    <w:rsid w:val="00CA2E26"/>
    <w:rsid w:val="00CA4166"/>
    <w:rsid w:val="00CA597B"/>
    <w:rsid w:val="00CA7670"/>
    <w:rsid w:val="00CA7CBE"/>
    <w:rsid w:val="00CB2134"/>
    <w:rsid w:val="00CB3760"/>
    <w:rsid w:val="00CB3BCC"/>
    <w:rsid w:val="00CB3EE3"/>
    <w:rsid w:val="00CB6790"/>
    <w:rsid w:val="00CB6CDE"/>
    <w:rsid w:val="00CC0272"/>
    <w:rsid w:val="00CC1A49"/>
    <w:rsid w:val="00CC1F83"/>
    <w:rsid w:val="00CC244E"/>
    <w:rsid w:val="00CC2C2F"/>
    <w:rsid w:val="00CC3083"/>
    <w:rsid w:val="00CC517E"/>
    <w:rsid w:val="00CC6B17"/>
    <w:rsid w:val="00CD1664"/>
    <w:rsid w:val="00CD2E45"/>
    <w:rsid w:val="00CD3223"/>
    <w:rsid w:val="00CD35A4"/>
    <w:rsid w:val="00CE13E0"/>
    <w:rsid w:val="00CE6A94"/>
    <w:rsid w:val="00CF12FE"/>
    <w:rsid w:val="00CF22B1"/>
    <w:rsid w:val="00CF4588"/>
    <w:rsid w:val="00CF533B"/>
    <w:rsid w:val="00CF71E1"/>
    <w:rsid w:val="00CF7B5E"/>
    <w:rsid w:val="00D00145"/>
    <w:rsid w:val="00D01A64"/>
    <w:rsid w:val="00D03DCA"/>
    <w:rsid w:val="00D0420F"/>
    <w:rsid w:val="00D04D8A"/>
    <w:rsid w:val="00D04DDE"/>
    <w:rsid w:val="00D05709"/>
    <w:rsid w:val="00D073B0"/>
    <w:rsid w:val="00D125DC"/>
    <w:rsid w:val="00D2023C"/>
    <w:rsid w:val="00D20CB3"/>
    <w:rsid w:val="00D211ED"/>
    <w:rsid w:val="00D22709"/>
    <w:rsid w:val="00D229D1"/>
    <w:rsid w:val="00D22AD8"/>
    <w:rsid w:val="00D25171"/>
    <w:rsid w:val="00D26CA1"/>
    <w:rsid w:val="00D27C61"/>
    <w:rsid w:val="00D31021"/>
    <w:rsid w:val="00D31994"/>
    <w:rsid w:val="00D32009"/>
    <w:rsid w:val="00D323BA"/>
    <w:rsid w:val="00D33F4F"/>
    <w:rsid w:val="00D36470"/>
    <w:rsid w:val="00D40534"/>
    <w:rsid w:val="00D4141B"/>
    <w:rsid w:val="00D4495A"/>
    <w:rsid w:val="00D44B86"/>
    <w:rsid w:val="00D52CC3"/>
    <w:rsid w:val="00D52DEB"/>
    <w:rsid w:val="00D547BB"/>
    <w:rsid w:val="00D56567"/>
    <w:rsid w:val="00D56BD2"/>
    <w:rsid w:val="00D573A9"/>
    <w:rsid w:val="00D62938"/>
    <w:rsid w:val="00D65794"/>
    <w:rsid w:val="00D65C79"/>
    <w:rsid w:val="00D7071D"/>
    <w:rsid w:val="00D7144A"/>
    <w:rsid w:val="00D71CA0"/>
    <w:rsid w:val="00D72B8D"/>
    <w:rsid w:val="00D72F8D"/>
    <w:rsid w:val="00D73675"/>
    <w:rsid w:val="00D73A1C"/>
    <w:rsid w:val="00D75144"/>
    <w:rsid w:val="00D75769"/>
    <w:rsid w:val="00D76736"/>
    <w:rsid w:val="00D76A44"/>
    <w:rsid w:val="00D80C2D"/>
    <w:rsid w:val="00D81703"/>
    <w:rsid w:val="00D83220"/>
    <w:rsid w:val="00D83508"/>
    <w:rsid w:val="00D83D20"/>
    <w:rsid w:val="00D90721"/>
    <w:rsid w:val="00D90FCF"/>
    <w:rsid w:val="00D91630"/>
    <w:rsid w:val="00D95BC4"/>
    <w:rsid w:val="00D96D4E"/>
    <w:rsid w:val="00D972D5"/>
    <w:rsid w:val="00DA029E"/>
    <w:rsid w:val="00DA1678"/>
    <w:rsid w:val="00DA19EB"/>
    <w:rsid w:val="00DA2668"/>
    <w:rsid w:val="00DA2EF6"/>
    <w:rsid w:val="00DA4E39"/>
    <w:rsid w:val="00DA5711"/>
    <w:rsid w:val="00DA6B48"/>
    <w:rsid w:val="00DB0708"/>
    <w:rsid w:val="00DB0D26"/>
    <w:rsid w:val="00DB1AEF"/>
    <w:rsid w:val="00DB23C4"/>
    <w:rsid w:val="00DB28F5"/>
    <w:rsid w:val="00DB40C0"/>
    <w:rsid w:val="00DB541E"/>
    <w:rsid w:val="00DC1AFD"/>
    <w:rsid w:val="00DC3363"/>
    <w:rsid w:val="00DC36C1"/>
    <w:rsid w:val="00DC3ADA"/>
    <w:rsid w:val="00DC4696"/>
    <w:rsid w:val="00DC4B15"/>
    <w:rsid w:val="00DC5A23"/>
    <w:rsid w:val="00DC5C14"/>
    <w:rsid w:val="00DC67B2"/>
    <w:rsid w:val="00DC6F68"/>
    <w:rsid w:val="00DC765E"/>
    <w:rsid w:val="00DD0D19"/>
    <w:rsid w:val="00DD154D"/>
    <w:rsid w:val="00DD1671"/>
    <w:rsid w:val="00DD1CBA"/>
    <w:rsid w:val="00DD2E55"/>
    <w:rsid w:val="00DD4CB6"/>
    <w:rsid w:val="00DD5FB4"/>
    <w:rsid w:val="00DD6C3D"/>
    <w:rsid w:val="00DE0861"/>
    <w:rsid w:val="00DE3D7A"/>
    <w:rsid w:val="00DE4729"/>
    <w:rsid w:val="00DE638C"/>
    <w:rsid w:val="00DF0E48"/>
    <w:rsid w:val="00DF1F03"/>
    <w:rsid w:val="00DF22C0"/>
    <w:rsid w:val="00DF5F21"/>
    <w:rsid w:val="00DF67DD"/>
    <w:rsid w:val="00DF68E3"/>
    <w:rsid w:val="00E001D9"/>
    <w:rsid w:val="00E01346"/>
    <w:rsid w:val="00E01A2C"/>
    <w:rsid w:val="00E03451"/>
    <w:rsid w:val="00E04C0A"/>
    <w:rsid w:val="00E05AD5"/>
    <w:rsid w:val="00E05F05"/>
    <w:rsid w:val="00E07A7B"/>
    <w:rsid w:val="00E1384C"/>
    <w:rsid w:val="00E17AE3"/>
    <w:rsid w:val="00E207FB"/>
    <w:rsid w:val="00E23924"/>
    <w:rsid w:val="00E24105"/>
    <w:rsid w:val="00E25ABA"/>
    <w:rsid w:val="00E25FD2"/>
    <w:rsid w:val="00E30875"/>
    <w:rsid w:val="00E33613"/>
    <w:rsid w:val="00E34024"/>
    <w:rsid w:val="00E376C6"/>
    <w:rsid w:val="00E4245D"/>
    <w:rsid w:val="00E42BD7"/>
    <w:rsid w:val="00E46460"/>
    <w:rsid w:val="00E474E2"/>
    <w:rsid w:val="00E47E36"/>
    <w:rsid w:val="00E51B8F"/>
    <w:rsid w:val="00E525D4"/>
    <w:rsid w:val="00E5612C"/>
    <w:rsid w:val="00E5642C"/>
    <w:rsid w:val="00E56A45"/>
    <w:rsid w:val="00E57D5E"/>
    <w:rsid w:val="00E6002C"/>
    <w:rsid w:val="00E6093F"/>
    <w:rsid w:val="00E60D81"/>
    <w:rsid w:val="00E60EF9"/>
    <w:rsid w:val="00E61DBB"/>
    <w:rsid w:val="00E62667"/>
    <w:rsid w:val="00E679BC"/>
    <w:rsid w:val="00E705DF"/>
    <w:rsid w:val="00E73385"/>
    <w:rsid w:val="00E75261"/>
    <w:rsid w:val="00E76166"/>
    <w:rsid w:val="00E765D6"/>
    <w:rsid w:val="00E7664C"/>
    <w:rsid w:val="00E774E7"/>
    <w:rsid w:val="00E77F4E"/>
    <w:rsid w:val="00E81DFB"/>
    <w:rsid w:val="00E834DE"/>
    <w:rsid w:val="00E85667"/>
    <w:rsid w:val="00E862A5"/>
    <w:rsid w:val="00E91FF2"/>
    <w:rsid w:val="00E93A69"/>
    <w:rsid w:val="00E93D03"/>
    <w:rsid w:val="00E9429D"/>
    <w:rsid w:val="00E96A2C"/>
    <w:rsid w:val="00E9792F"/>
    <w:rsid w:val="00EA0839"/>
    <w:rsid w:val="00EA1249"/>
    <w:rsid w:val="00EA1810"/>
    <w:rsid w:val="00EA22AB"/>
    <w:rsid w:val="00EA2C40"/>
    <w:rsid w:val="00EA2FB2"/>
    <w:rsid w:val="00EA5DB7"/>
    <w:rsid w:val="00EA685B"/>
    <w:rsid w:val="00EA6F19"/>
    <w:rsid w:val="00EB2947"/>
    <w:rsid w:val="00EB2BDC"/>
    <w:rsid w:val="00EB40B5"/>
    <w:rsid w:val="00EB5DCC"/>
    <w:rsid w:val="00EB63A7"/>
    <w:rsid w:val="00EB66E2"/>
    <w:rsid w:val="00EB6F63"/>
    <w:rsid w:val="00EC2141"/>
    <w:rsid w:val="00EC268D"/>
    <w:rsid w:val="00EC29F4"/>
    <w:rsid w:val="00EC3015"/>
    <w:rsid w:val="00EC3E7E"/>
    <w:rsid w:val="00EC7964"/>
    <w:rsid w:val="00EC7C21"/>
    <w:rsid w:val="00ED107B"/>
    <w:rsid w:val="00ED29B4"/>
    <w:rsid w:val="00ED4C3F"/>
    <w:rsid w:val="00ED62B2"/>
    <w:rsid w:val="00ED7686"/>
    <w:rsid w:val="00ED77B6"/>
    <w:rsid w:val="00EE016D"/>
    <w:rsid w:val="00EE1187"/>
    <w:rsid w:val="00EE3218"/>
    <w:rsid w:val="00EE446E"/>
    <w:rsid w:val="00EE5B57"/>
    <w:rsid w:val="00EE5EFF"/>
    <w:rsid w:val="00EE646B"/>
    <w:rsid w:val="00EE6A07"/>
    <w:rsid w:val="00EE7812"/>
    <w:rsid w:val="00EF0F9B"/>
    <w:rsid w:val="00EF0FF9"/>
    <w:rsid w:val="00EF13F4"/>
    <w:rsid w:val="00EF3471"/>
    <w:rsid w:val="00EF5854"/>
    <w:rsid w:val="00EF5D17"/>
    <w:rsid w:val="00F033DE"/>
    <w:rsid w:val="00F041AF"/>
    <w:rsid w:val="00F055FA"/>
    <w:rsid w:val="00F05717"/>
    <w:rsid w:val="00F06372"/>
    <w:rsid w:val="00F06E3D"/>
    <w:rsid w:val="00F070B4"/>
    <w:rsid w:val="00F0783B"/>
    <w:rsid w:val="00F10FDB"/>
    <w:rsid w:val="00F1377D"/>
    <w:rsid w:val="00F144DF"/>
    <w:rsid w:val="00F151B5"/>
    <w:rsid w:val="00F15354"/>
    <w:rsid w:val="00F24664"/>
    <w:rsid w:val="00F25756"/>
    <w:rsid w:val="00F31090"/>
    <w:rsid w:val="00F31228"/>
    <w:rsid w:val="00F3155B"/>
    <w:rsid w:val="00F323D1"/>
    <w:rsid w:val="00F34DF3"/>
    <w:rsid w:val="00F35D1F"/>
    <w:rsid w:val="00F366BA"/>
    <w:rsid w:val="00F37767"/>
    <w:rsid w:val="00F41A59"/>
    <w:rsid w:val="00F43ED7"/>
    <w:rsid w:val="00F44555"/>
    <w:rsid w:val="00F46B38"/>
    <w:rsid w:val="00F50C0B"/>
    <w:rsid w:val="00F51BAC"/>
    <w:rsid w:val="00F530C0"/>
    <w:rsid w:val="00F536C4"/>
    <w:rsid w:val="00F53F02"/>
    <w:rsid w:val="00F55DE4"/>
    <w:rsid w:val="00F5776E"/>
    <w:rsid w:val="00F60E61"/>
    <w:rsid w:val="00F6469D"/>
    <w:rsid w:val="00F64A66"/>
    <w:rsid w:val="00F66A4C"/>
    <w:rsid w:val="00F66E76"/>
    <w:rsid w:val="00F67D7B"/>
    <w:rsid w:val="00F719E3"/>
    <w:rsid w:val="00F71A96"/>
    <w:rsid w:val="00F72BF2"/>
    <w:rsid w:val="00F74609"/>
    <w:rsid w:val="00F74A62"/>
    <w:rsid w:val="00F81BFC"/>
    <w:rsid w:val="00F82018"/>
    <w:rsid w:val="00F842EC"/>
    <w:rsid w:val="00F853CA"/>
    <w:rsid w:val="00F859CD"/>
    <w:rsid w:val="00F861BC"/>
    <w:rsid w:val="00F903E4"/>
    <w:rsid w:val="00F91762"/>
    <w:rsid w:val="00F91BE5"/>
    <w:rsid w:val="00F92A8D"/>
    <w:rsid w:val="00F930A2"/>
    <w:rsid w:val="00F9353C"/>
    <w:rsid w:val="00F94358"/>
    <w:rsid w:val="00F945A1"/>
    <w:rsid w:val="00F94D46"/>
    <w:rsid w:val="00F95FBA"/>
    <w:rsid w:val="00FA031B"/>
    <w:rsid w:val="00FA1F23"/>
    <w:rsid w:val="00FA2169"/>
    <w:rsid w:val="00FB2B45"/>
    <w:rsid w:val="00FB2ED6"/>
    <w:rsid w:val="00FB46E2"/>
    <w:rsid w:val="00FB51E0"/>
    <w:rsid w:val="00FB5FE0"/>
    <w:rsid w:val="00FB6553"/>
    <w:rsid w:val="00FB7D82"/>
    <w:rsid w:val="00FB7E37"/>
    <w:rsid w:val="00FC06E6"/>
    <w:rsid w:val="00FC137F"/>
    <w:rsid w:val="00FC3F34"/>
    <w:rsid w:val="00FC6113"/>
    <w:rsid w:val="00FD0597"/>
    <w:rsid w:val="00FD1D44"/>
    <w:rsid w:val="00FD2133"/>
    <w:rsid w:val="00FD348F"/>
    <w:rsid w:val="00FD5AF4"/>
    <w:rsid w:val="00FD62E7"/>
    <w:rsid w:val="00FD6AC4"/>
    <w:rsid w:val="00FD6BC0"/>
    <w:rsid w:val="00FD6CF2"/>
    <w:rsid w:val="00FE0F06"/>
    <w:rsid w:val="00FE1CE0"/>
    <w:rsid w:val="00FE23AC"/>
    <w:rsid w:val="00FE353A"/>
    <w:rsid w:val="00FE3CEA"/>
    <w:rsid w:val="00FE4240"/>
    <w:rsid w:val="00FE6580"/>
    <w:rsid w:val="00FE68BA"/>
    <w:rsid w:val="00FE6999"/>
    <w:rsid w:val="00FE7F78"/>
    <w:rsid w:val="00FF2310"/>
    <w:rsid w:val="00FF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bg-BG"/>
    </w:rPr>
  </w:style>
  <w:style w:type="paragraph" w:styleId="Heading1">
    <w:name w:val="heading 1"/>
    <w:basedOn w:val="Normal"/>
    <w:link w:val="Heading1Char"/>
    <w:uiPriority w:val="9"/>
    <w:qFormat/>
    <w:rsid w:val="00AC21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AC210D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210D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  <w:pPr>
      <w:tabs>
        <w:tab w:val="left" w:pos="-720"/>
      </w:tabs>
      <w:suppressAutoHyphens/>
    </w:pPr>
  </w:style>
  <w:style w:type="character" w:styleId="EndnoteReference">
    <w:name w:val="endnote reference"/>
    <w:semiHidden/>
    <w:rPr>
      <w:rFonts w:ascii="CG Times" w:hAnsi="CG Times"/>
      <w:noProof w:val="0"/>
      <w:sz w:val="24"/>
      <w:vertAlign w:val="superscript"/>
      <w:lang w:val="en-US"/>
    </w:rPr>
  </w:style>
  <w:style w:type="paragraph" w:styleId="FootnoteText">
    <w:name w:val="footnote text"/>
    <w:basedOn w:val="Normal"/>
    <w:semiHidden/>
    <w:pPr>
      <w:tabs>
        <w:tab w:val="left" w:pos="-720"/>
      </w:tabs>
      <w:suppressAutoHyphens/>
    </w:pPr>
  </w:style>
  <w:style w:type="character" w:styleId="FootnoteReference">
    <w:name w:val="footnote reference"/>
    <w:semiHidden/>
    <w:rPr>
      <w:rFonts w:ascii="CG Times" w:hAnsi="CG Times"/>
      <w:noProof w:val="0"/>
      <w:sz w:val="24"/>
      <w:vertAlign w:val="superscript"/>
      <w:lang w:val="en-US"/>
    </w:rPr>
  </w:style>
  <w:style w:type="character" w:customStyle="1" w:styleId="DefaultParagraphFo">
    <w:name w:val="Default Paragraph Fo"/>
    <w:basedOn w:val="DefaultParagraphFont"/>
  </w:style>
  <w:style w:type="paragraph" w:styleId="TOC1">
    <w:name w:val="toc 1"/>
    <w:basedOn w:val="Normal"/>
    <w:next w:val="Normal"/>
    <w:semiHidden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semiHidden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semiHidden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semiHidden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semiHidden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semiHidden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semiHidden/>
    <w:pPr>
      <w:suppressAutoHyphens/>
      <w:ind w:left="720" w:hanging="720"/>
    </w:pPr>
  </w:style>
  <w:style w:type="paragraph" w:styleId="TOC8">
    <w:name w:val="toc 8"/>
    <w:basedOn w:val="Normal"/>
    <w:next w:val="Normal"/>
    <w:semiHidden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semiHidden/>
    <w:pPr>
      <w:tabs>
        <w:tab w:val="right" w:leader="dot" w:pos="9360"/>
      </w:tabs>
      <w:suppressAutoHyphens/>
      <w:ind w:left="720" w:hanging="720"/>
    </w:pPr>
  </w:style>
  <w:style w:type="paragraph" w:styleId="Index1">
    <w:name w:val="index 1"/>
    <w:basedOn w:val="Normal"/>
    <w:next w:val="Normal"/>
    <w:semiHidden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semiHidden/>
    <w:pPr>
      <w:tabs>
        <w:tab w:val="right" w:leader="dot" w:pos="9360"/>
      </w:tabs>
      <w:suppressAutoHyphens/>
      <w:ind w:left="1440" w:right="720" w:hanging="720"/>
    </w:pPr>
  </w:style>
  <w:style w:type="paragraph" w:customStyle="1" w:styleId="toa">
    <w:name w:val="toa"/>
    <w:pPr>
      <w:tabs>
        <w:tab w:val="left" w:pos="0"/>
      </w:tabs>
      <w:suppressAutoHyphens/>
    </w:pPr>
    <w:rPr>
      <w:rFonts w:ascii="CG Times" w:hAnsi="CG Times"/>
      <w:sz w:val="24"/>
      <w:lang w:eastAsia="bg-BG"/>
    </w:rPr>
  </w:style>
  <w:style w:type="paragraph" w:styleId="Caption">
    <w:name w:val="caption"/>
    <w:basedOn w:val="Normal"/>
    <w:next w:val="Normal"/>
    <w:qFormat/>
  </w:style>
  <w:style w:type="character" w:customStyle="1" w:styleId="EquationCaption">
    <w:name w:val="_Equation Caption"/>
    <w:basedOn w:val="DefaultParagraphFont"/>
  </w:style>
  <w:style w:type="character" w:customStyle="1" w:styleId="Document8">
    <w:name w:val="Document 8"/>
    <w:basedOn w:val="DefaultParagraphFont"/>
  </w:style>
  <w:style w:type="character" w:customStyle="1" w:styleId="Document4">
    <w:name w:val="Document 4"/>
    <w:rPr>
      <w:b/>
      <w:i/>
      <w:sz w:val="24"/>
    </w:rPr>
  </w:style>
  <w:style w:type="character" w:customStyle="1" w:styleId="Document6">
    <w:name w:val="Document 6"/>
    <w:basedOn w:val="DefaultParagraphFont"/>
  </w:style>
  <w:style w:type="character" w:customStyle="1" w:styleId="Document5">
    <w:name w:val="Document 5"/>
    <w:basedOn w:val="DefaultParagraphFont"/>
  </w:style>
  <w:style w:type="character" w:customStyle="1" w:styleId="Document2">
    <w:name w:val="Document 2"/>
    <w:rPr>
      <w:rFonts w:ascii="CG Times" w:hAnsi="CG Times"/>
      <w:noProof w:val="0"/>
      <w:sz w:val="24"/>
      <w:lang w:val="en-US"/>
    </w:rPr>
  </w:style>
  <w:style w:type="character" w:customStyle="1" w:styleId="Document7">
    <w:name w:val="Document 7"/>
    <w:basedOn w:val="DefaultParagraphFont"/>
  </w:style>
  <w:style w:type="character" w:customStyle="1" w:styleId="Bibliogrphy">
    <w:name w:val="Bibliogrphy"/>
    <w:basedOn w:val="DefaultParagraphFont"/>
  </w:style>
  <w:style w:type="paragraph" w:customStyle="1" w:styleId="RightPar1">
    <w:name w:val="Right Par 1"/>
    <w:pPr>
      <w:tabs>
        <w:tab w:val="left" w:pos="-720"/>
        <w:tab w:val="left" w:pos="0"/>
        <w:tab w:val="decimal" w:pos="720"/>
      </w:tabs>
      <w:suppressAutoHyphens/>
      <w:ind w:left="720"/>
    </w:pPr>
    <w:rPr>
      <w:rFonts w:ascii="CG Times" w:hAnsi="CG Times"/>
      <w:sz w:val="24"/>
      <w:lang w:eastAsia="bg-BG"/>
    </w:rPr>
  </w:style>
  <w:style w:type="paragraph" w:customStyle="1" w:styleId="RightPar2">
    <w:name w:val="Right Par 2"/>
    <w:pPr>
      <w:tabs>
        <w:tab w:val="left" w:pos="-720"/>
        <w:tab w:val="left" w:pos="0"/>
        <w:tab w:val="left" w:pos="720"/>
        <w:tab w:val="decimal" w:pos="1440"/>
      </w:tabs>
      <w:suppressAutoHyphens/>
      <w:ind w:left="1440"/>
    </w:pPr>
    <w:rPr>
      <w:rFonts w:ascii="CG Times" w:hAnsi="CG Times"/>
      <w:sz w:val="24"/>
      <w:lang w:eastAsia="bg-BG"/>
    </w:rPr>
  </w:style>
  <w:style w:type="character" w:customStyle="1" w:styleId="Document3">
    <w:name w:val="Document 3"/>
    <w:rPr>
      <w:rFonts w:ascii="CG Times" w:hAnsi="CG Times"/>
      <w:noProof w:val="0"/>
      <w:sz w:val="24"/>
      <w:lang w:val="en-US"/>
    </w:rPr>
  </w:style>
  <w:style w:type="paragraph" w:customStyle="1" w:styleId="RightPar3">
    <w:name w:val="Right Par 3"/>
    <w:pPr>
      <w:tabs>
        <w:tab w:val="left" w:pos="-720"/>
        <w:tab w:val="left" w:pos="0"/>
        <w:tab w:val="left" w:pos="720"/>
        <w:tab w:val="left" w:pos="1440"/>
        <w:tab w:val="decimal" w:pos="2160"/>
      </w:tabs>
      <w:suppressAutoHyphens/>
      <w:ind w:left="2160"/>
    </w:pPr>
    <w:rPr>
      <w:rFonts w:ascii="CG Times" w:hAnsi="CG Times"/>
      <w:sz w:val="24"/>
      <w:lang w:eastAsia="bg-BG"/>
    </w:rPr>
  </w:style>
  <w:style w:type="paragraph" w:customStyle="1" w:styleId="RightPar4">
    <w:name w:val="Right Par 4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suppressAutoHyphens/>
      <w:ind w:left="2880"/>
    </w:pPr>
    <w:rPr>
      <w:rFonts w:ascii="CG Times" w:hAnsi="CG Times"/>
      <w:sz w:val="24"/>
      <w:lang w:eastAsia="bg-BG"/>
    </w:rPr>
  </w:style>
  <w:style w:type="paragraph" w:customStyle="1" w:styleId="RightPar5">
    <w:name w:val="Right Par 5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suppressAutoHyphens/>
      <w:ind w:left="3600"/>
    </w:pPr>
    <w:rPr>
      <w:rFonts w:ascii="CG Times" w:hAnsi="CG Times"/>
      <w:sz w:val="24"/>
      <w:lang w:eastAsia="bg-BG"/>
    </w:rPr>
  </w:style>
  <w:style w:type="paragraph" w:customStyle="1" w:styleId="RightPar6">
    <w:name w:val="Right Par 6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suppressAutoHyphens/>
      <w:ind w:left="4320"/>
    </w:pPr>
    <w:rPr>
      <w:rFonts w:ascii="CG Times" w:hAnsi="CG Times"/>
      <w:sz w:val="24"/>
      <w:lang w:eastAsia="bg-BG"/>
    </w:rPr>
  </w:style>
  <w:style w:type="paragraph" w:customStyle="1" w:styleId="RightPar7">
    <w:name w:val="Right Par 7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ind w:left="5040"/>
    </w:pPr>
    <w:rPr>
      <w:rFonts w:ascii="CG Times" w:hAnsi="CG Times"/>
      <w:sz w:val="24"/>
      <w:lang w:eastAsia="bg-BG"/>
    </w:rPr>
  </w:style>
  <w:style w:type="paragraph" w:customStyle="1" w:styleId="RightPar8">
    <w:name w:val="Right Par 8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suppressAutoHyphens/>
      <w:ind w:left="5760"/>
    </w:pPr>
    <w:rPr>
      <w:rFonts w:ascii="CG Times" w:hAnsi="CG Times"/>
      <w:sz w:val="24"/>
      <w:lang w:eastAsia="bg-BG"/>
    </w:rPr>
  </w:style>
  <w:style w:type="paragraph" w:customStyle="1" w:styleId="Document1">
    <w:name w:val="Document 1"/>
    <w:pPr>
      <w:keepNext/>
      <w:keepLines/>
      <w:tabs>
        <w:tab w:val="left" w:pos="-720"/>
      </w:tabs>
      <w:suppressAutoHyphens/>
    </w:pPr>
    <w:rPr>
      <w:rFonts w:ascii="CG Times" w:hAnsi="CG Times"/>
      <w:sz w:val="24"/>
      <w:lang w:eastAsia="bg-BG"/>
    </w:rPr>
  </w:style>
  <w:style w:type="character" w:customStyle="1" w:styleId="DocInit">
    <w:name w:val="Doc Init"/>
    <w:basedOn w:val="DefaultParagraphFont"/>
  </w:style>
  <w:style w:type="character" w:customStyle="1" w:styleId="TechInit">
    <w:name w:val="Tech Init"/>
    <w:rPr>
      <w:rFonts w:ascii="CG Times" w:hAnsi="CG Times"/>
      <w:noProof w:val="0"/>
      <w:sz w:val="24"/>
      <w:lang w:val="en-US"/>
    </w:rPr>
  </w:style>
  <w:style w:type="paragraph" w:customStyle="1" w:styleId="Technical5">
    <w:name w:val="Technical 5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6">
    <w:name w:val="Technical 6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Technical2">
    <w:name w:val="Technical 2"/>
    <w:rPr>
      <w:rFonts w:ascii="CG Times" w:hAnsi="CG Times"/>
      <w:noProof w:val="0"/>
      <w:sz w:val="24"/>
      <w:lang w:val="en-US"/>
    </w:rPr>
  </w:style>
  <w:style w:type="character" w:customStyle="1" w:styleId="Technical3">
    <w:name w:val="Technical 3"/>
    <w:rPr>
      <w:rFonts w:ascii="CG Times" w:hAnsi="CG Times"/>
      <w:noProof w:val="0"/>
      <w:sz w:val="24"/>
      <w:lang w:val="en-US"/>
    </w:rPr>
  </w:style>
  <w:style w:type="paragraph" w:customStyle="1" w:styleId="Technical4">
    <w:name w:val="Technical 4"/>
    <w:pPr>
      <w:tabs>
        <w:tab w:val="left" w:pos="-720"/>
      </w:tabs>
      <w:suppressAutoHyphens/>
    </w:pPr>
    <w:rPr>
      <w:rFonts w:ascii="CG Times" w:hAnsi="CG Times"/>
      <w:b/>
      <w:sz w:val="24"/>
      <w:lang w:eastAsia="bg-BG"/>
    </w:rPr>
  </w:style>
  <w:style w:type="character" w:customStyle="1" w:styleId="Technical1">
    <w:name w:val="Technical 1"/>
    <w:rPr>
      <w:rFonts w:ascii="CG Times" w:hAnsi="CG Times"/>
      <w:noProof w:val="0"/>
      <w:sz w:val="24"/>
      <w:lang w:val="en-US"/>
    </w:rPr>
  </w:style>
  <w:style w:type="paragraph" w:customStyle="1" w:styleId="Technical7">
    <w:name w:val="Technical 7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8">
    <w:name w:val="Technical 8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Document80">
    <w:name w:val="Document[8]"/>
    <w:basedOn w:val="DefaultParagraphFont"/>
  </w:style>
  <w:style w:type="character" w:customStyle="1" w:styleId="Document40">
    <w:name w:val="Document[4]"/>
    <w:rPr>
      <w:b/>
      <w:i/>
      <w:sz w:val="24"/>
    </w:rPr>
  </w:style>
  <w:style w:type="character" w:customStyle="1" w:styleId="Document60">
    <w:name w:val="Document[6]"/>
    <w:basedOn w:val="DefaultParagraphFont"/>
  </w:style>
  <w:style w:type="character" w:customStyle="1" w:styleId="Document50">
    <w:name w:val="Document[5]"/>
    <w:basedOn w:val="DefaultParagraphFont"/>
  </w:style>
  <w:style w:type="character" w:customStyle="1" w:styleId="Document20">
    <w:name w:val="Document[2]"/>
    <w:rPr>
      <w:rFonts w:ascii="CG Times" w:hAnsi="CG Times"/>
      <w:noProof w:val="0"/>
      <w:sz w:val="24"/>
      <w:lang w:val="en-US"/>
    </w:rPr>
  </w:style>
  <w:style w:type="character" w:customStyle="1" w:styleId="Document70">
    <w:name w:val="Document[7]"/>
    <w:basedOn w:val="DefaultParagraphFont"/>
  </w:style>
  <w:style w:type="paragraph" w:customStyle="1" w:styleId="RightPar10">
    <w:name w:val="Right Par[1]"/>
    <w:pPr>
      <w:tabs>
        <w:tab w:val="left" w:pos="-720"/>
        <w:tab w:val="left" w:pos="0"/>
        <w:tab w:val="decimal" w:pos="720"/>
      </w:tabs>
      <w:suppressAutoHyphens/>
      <w:ind w:firstLine="720"/>
    </w:pPr>
    <w:rPr>
      <w:rFonts w:ascii="CG Times" w:hAnsi="CG Times"/>
      <w:sz w:val="24"/>
      <w:lang w:eastAsia="bg-BG"/>
    </w:rPr>
  </w:style>
  <w:style w:type="paragraph" w:customStyle="1" w:styleId="RightPar20">
    <w:name w:val="Right Par[2]"/>
    <w:pPr>
      <w:tabs>
        <w:tab w:val="left" w:pos="-720"/>
        <w:tab w:val="left" w:pos="0"/>
        <w:tab w:val="left" w:pos="720"/>
        <w:tab w:val="decimal" w:pos="1440"/>
      </w:tabs>
      <w:suppressAutoHyphens/>
      <w:ind w:firstLine="1440"/>
    </w:pPr>
    <w:rPr>
      <w:rFonts w:ascii="CG Times" w:hAnsi="CG Times"/>
      <w:sz w:val="24"/>
      <w:lang w:eastAsia="bg-BG"/>
    </w:rPr>
  </w:style>
  <w:style w:type="character" w:customStyle="1" w:styleId="Document30">
    <w:name w:val="Document[3]"/>
    <w:rPr>
      <w:rFonts w:ascii="CG Times" w:hAnsi="CG Times"/>
      <w:noProof w:val="0"/>
      <w:sz w:val="24"/>
      <w:lang w:val="en-US"/>
    </w:rPr>
  </w:style>
  <w:style w:type="paragraph" w:customStyle="1" w:styleId="RightPar30">
    <w:name w:val="Right Par[3]"/>
    <w:pPr>
      <w:tabs>
        <w:tab w:val="left" w:pos="-720"/>
        <w:tab w:val="left" w:pos="0"/>
        <w:tab w:val="left" w:pos="720"/>
        <w:tab w:val="left" w:pos="1440"/>
        <w:tab w:val="decimal" w:pos="2160"/>
      </w:tabs>
      <w:suppressAutoHyphens/>
      <w:ind w:firstLine="2160"/>
    </w:pPr>
    <w:rPr>
      <w:rFonts w:ascii="CG Times" w:hAnsi="CG Times"/>
      <w:sz w:val="24"/>
      <w:lang w:eastAsia="bg-BG"/>
    </w:rPr>
  </w:style>
  <w:style w:type="paragraph" w:customStyle="1" w:styleId="RightPar40">
    <w:name w:val="Right Par[4]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suppressAutoHyphens/>
      <w:ind w:firstLine="2880"/>
    </w:pPr>
    <w:rPr>
      <w:rFonts w:ascii="CG Times" w:hAnsi="CG Times"/>
      <w:sz w:val="24"/>
      <w:lang w:eastAsia="bg-BG"/>
    </w:rPr>
  </w:style>
  <w:style w:type="paragraph" w:customStyle="1" w:styleId="RightPar50">
    <w:name w:val="Right Par[5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suppressAutoHyphens/>
      <w:ind w:firstLine="3600"/>
    </w:pPr>
    <w:rPr>
      <w:rFonts w:ascii="CG Times" w:hAnsi="CG Times"/>
      <w:sz w:val="24"/>
      <w:lang w:eastAsia="bg-BG"/>
    </w:rPr>
  </w:style>
  <w:style w:type="paragraph" w:customStyle="1" w:styleId="RightPar60">
    <w:name w:val="Right Par[6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suppressAutoHyphens/>
      <w:ind w:firstLine="4320"/>
    </w:pPr>
    <w:rPr>
      <w:rFonts w:ascii="CG Times" w:hAnsi="CG Times"/>
      <w:sz w:val="24"/>
      <w:lang w:eastAsia="bg-BG"/>
    </w:rPr>
  </w:style>
  <w:style w:type="paragraph" w:customStyle="1" w:styleId="RightPar70">
    <w:name w:val="Right Par[7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ind w:firstLine="5040"/>
    </w:pPr>
    <w:rPr>
      <w:rFonts w:ascii="CG Times" w:hAnsi="CG Times"/>
      <w:sz w:val="24"/>
      <w:lang w:eastAsia="bg-BG"/>
    </w:rPr>
  </w:style>
  <w:style w:type="paragraph" w:customStyle="1" w:styleId="RightPar80">
    <w:name w:val="Right Par[8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suppressAutoHyphens/>
      <w:ind w:firstLine="5760"/>
    </w:pPr>
    <w:rPr>
      <w:rFonts w:ascii="CG Times" w:hAnsi="CG Times"/>
      <w:sz w:val="24"/>
      <w:lang w:eastAsia="bg-BG"/>
    </w:rPr>
  </w:style>
  <w:style w:type="paragraph" w:customStyle="1" w:styleId="Document10">
    <w:name w:val="Document[1]"/>
    <w:pPr>
      <w:keepNext/>
      <w:keepLines/>
      <w:tabs>
        <w:tab w:val="left" w:pos="-720"/>
      </w:tabs>
      <w:suppressAutoHyphens/>
    </w:pPr>
    <w:rPr>
      <w:rFonts w:ascii="CG Times" w:hAnsi="CG Times"/>
      <w:sz w:val="24"/>
      <w:lang w:eastAsia="bg-BG"/>
    </w:rPr>
  </w:style>
  <w:style w:type="paragraph" w:customStyle="1" w:styleId="Technical50">
    <w:name w:val="Technical[5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60">
    <w:name w:val="Technical[6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Technical20">
    <w:name w:val="Technical[2]"/>
    <w:rPr>
      <w:rFonts w:ascii="CG Times" w:hAnsi="CG Times"/>
      <w:noProof w:val="0"/>
      <w:sz w:val="24"/>
      <w:lang w:val="en-US"/>
    </w:rPr>
  </w:style>
  <w:style w:type="character" w:customStyle="1" w:styleId="Technical30">
    <w:name w:val="Technical[3]"/>
    <w:rPr>
      <w:rFonts w:ascii="CG Times" w:hAnsi="CG Times"/>
      <w:noProof w:val="0"/>
      <w:sz w:val="24"/>
      <w:lang w:val="en-US"/>
    </w:rPr>
  </w:style>
  <w:style w:type="paragraph" w:customStyle="1" w:styleId="Technical40">
    <w:name w:val="Technical[4]"/>
    <w:pPr>
      <w:tabs>
        <w:tab w:val="left" w:pos="-720"/>
      </w:tabs>
      <w:suppressAutoHyphens/>
    </w:pPr>
    <w:rPr>
      <w:rFonts w:ascii="CG Times" w:hAnsi="CG Times"/>
      <w:b/>
      <w:sz w:val="24"/>
      <w:lang w:eastAsia="bg-BG"/>
    </w:rPr>
  </w:style>
  <w:style w:type="character" w:customStyle="1" w:styleId="Technical10">
    <w:name w:val="Technical[1]"/>
    <w:rPr>
      <w:rFonts w:ascii="CG Times" w:hAnsi="CG Times"/>
      <w:noProof w:val="0"/>
      <w:sz w:val="24"/>
      <w:lang w:val="en-US"/>
    </w:rPr>
  </w:style>
  <w:style w:type="paragraph" w:customStyle="1" w:styleId="Technical70">
    <w:name w:val="Technical[7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80">
    <w:name w:val="Technical[8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TamFax">
    <w:name w:val="TamFax"/>
    <w:rPr>
      <w:sz w:val="24"/>
    </w:rPr>
  </w:style>
  <w:style w:type="paragraph" w:customStyle="1" w:styleId="toa1">
    <w:name w:val="toa1"/>
    <w:basedOn w:val="Normal"/>
    <w:pPr>
      <w:tabs>
        <w:tab w:val="right" w:pos="9360"/>
      </w:tabs>
      <w:suppressAutoHyphens/>
    </w:pPr>
  </w:style>
  <w:style w:type="character" w:customStyle="1" w:styleId="EquationCaption1">
    <w:name w:val="_Equation Caption1"/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Pr>
      <w:color w:val="000000"/>
    </w:rPr>
  </w:style>
  <w:style w:type="paragraph" w:styleId="NormalWeb">
    <w:name w:val="Normal (Web)"/>
    <w:basedOn w:val="Normal"/>
    <w:uiPriority w:val="99"/>
    <w:unhideWhenUsed/>
    <w:rsid w:val="008247CD"/>
    <w:pPr>
      <w:spacing w:before="100" w:beforeAutospacing="1" w:after="100" w:afterAutospacing="1"/>
    </w:pPr>
    <w:rPr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E1D86"/>
    <w:pPr>
      <w:ind w:left="720"/>
    </w:pPr>
  </w:style>
  <w:style w:type="character" w:customStyle="1" w:styleId="Heading1Char">
    <w:name w:val="Heading 1 Char"/>
    <w:link w:val="Heading1"/>
    <w:uiPriority w:val="9"/>
    <w:rsid w:val="00AC210D"/>
    <w:rPr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AC210D"/>
    <w:rPr>
      <w:b/>
      <w:bCs/>
      <w:sz w:val="36"/>
      <w:szCs w:val="36"/>
    </w:rPr>
  </w:style>
  <w:style w:type="character" w:customStyle="1" w:styleId="cit">
    <w:name w:val="cit"/>
    <w:rsid w:val="00AC210D"/>
  </w:style>
  <w:style w:type="character" w:customStyle="1" w:styleId="citation-doi">
    <w:name w:val="citation-doi"/>
    <w:rsid w:val="00AC210D"/>
  </w:style>
  <w:style w:type="character" w:customStyle="1" w:styleId="authors-list-item">
    <w:name w:val="authors-list-item"/>
    <w:rsid w:val="00AC210D"/>
  </w:style>
  <w:style w:type="character" w:styleId="Hyperlink">
    <w:name w:val="Hyperlink"/>
    <w:uiPriority w:val="99"/>
    <w:unhideWhenUsed/>
    <w:rsid w:val="00AC210D"/>
    <w:rPr>
      <w:color w:val="0000FF"/>
      <w:u w:val="single"/>
    </w:rPr>
  </w:style>
  <w:style w:type="character" w:customStyle="1" w:styleId="author-sup-separator">
    <w:name w:val="author-sup-separator"/>
    <w:rsid w:val="00AC210D"/>
  </w:style>
  <w:style w:type="character" w:customStyle="1" w:styleId="comma">
    <w:name w:val="comma"/>
    <w:rsid w:val="00AC210D"/>
  </w:style>
  <w:style w:type="character" w:customStyle="1" w:styleId="Title1">
    <w:name w:val="Title1"/>
    <w:rsid w:val="00AC210D"/>
  </w:style>
  <w:style w:type="character" w:customStyle="1" w:styleId="identifier">
    <w:name w:val="identifier"/>
    <w:rsid w:val="00AC210D"/>
  </w:style>
  <w:style w:type="character" w:customStyle="1" w:styleId="id-label">
    <w:name w:val="id-label"/>
    <w:rsid w:val="00AC210D"/>
  </w:style>
  <w:style w:type="character" w:styleId="Strong">
    <w:name w:val="Strong"/>
    <w:uiPriority w:val="22"/>
    <w:qFormat/>
    <w:rsid w:val="00AC210D"/>
    <w:rPr>
      <w:b/>
      <w:bCs/>
    </w:rPr>
  </w:style>
  <w:style w:type="character" w:customStyle="1" w:styleId="Heading3Char">
    <w:name w:val="Heading 3 Char"/>
    <w:link w:val="Heading3"/>
    <w:semiHidden/>
    <w:rsid w:val="00AC210D"/>
    <w:rPr>
      <w:rFonts w:ascii="Calibri Light" w:eastAsia="Times New Roman" w:hAnsi="Calibri Light" w:cs="Times New Roman"/>
      <w:b/>
      <w:bCs/>
      <w:sz w:val="26"/>
      <w:szCs w:val="26"/>
      <w:lang w:eastAsia="bg-BG"/>
    </w:rPr>
  </w:style>
  <w:style w:type="character" w:customStyle="1" w:styleId="secondary-date">
    <w:name w:val="secondary-date"/>
    <w:rsid w:val="00AC210D"/>
  </w:style>
  <w:style w:type="paragraph" w:customStyle="1" w:styleId="Default">
    <w:name w:val="Default"/>
    <w:rsid w:val="00BC3EE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ree-label">
    <w:name w:val="free-label"/>
    <w:rsid w:val="00B35A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iPriority="22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lang w:eastAsia="bg-BG"/>
    </w:rPr>
  </w:style>
  <w:style w:type="paragraph" w:styleId="Heading1">
    <w:name w:val="heading 1"/>
    <w:basedOn w:val="Normal"/>
    <w:link w:val="Heading1Char"/>
    <w:uiPriority w:val="9"/>
    <w:qFormat/>
    <w:rsid w:val="00AC210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AC210D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AC210D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semiHidden/>
    <w:pPr>
      <w:tabs>
        <w:tab w:val="left" w:pos="-720"/>
      </w:tabs>
      <w:suppressAutoHyphens/>
    </w:pPr>
  </w:style>
  <w:style w:type="character" w:styleId="EndnoteReference">
    <w:name w:val="endnote reference"/>
    <w:semiHidden/>
    <w:rPr>
      <w:rFonts w:ascii="CG Times" w:hAnsi="CG Times"/>
      <w:noProof w:val="0"/>
      <w:sz w:val="24"/>
      <w:vertAlign w:val="superscript"/>
      <w:lang w:val="en-US"/>
    </w:rPr>
  </w:style>
  <w:style w:type="paragraph" w:styleId="FootnoteText">
    <w:name w:val="footnote text"/>
    <w:basedOn w:val="Normal"/>
    <w:semiHidden/>
    <w:pPr>
      <w:tabs>
        <w:tab w:val="left" w:pos="-720"/>
      </w:tabs>
      <w:suppressAutoHyphens/>
    </w:pPr>
  </w:style>
  <w:style w:type="character" w:styleId="FootnoteReference">
    <w:name w:val="footnote reference"/>
    <w:semiHidden/>
    <w:rPr>
      <w:rFonts w:ascii="CG Times" w:hAnsi="CG Times"/>
      <w:noProof w:val="0"/>
      <w:sz w:val="24"/>
      <w:vertAlign w:val="superscript"/>
      <w:lang w:val="en-US"/>
    </w:rPr>
  </w:style>
  <w:style w:type="character" w:customStyle="1" w:styleId="DefaultParagraphFo">
    <w:name w:val="Default Paragraph Fo"/>
    <w:basedOn w:val="DefaultParagraphFont"/>
  </w:style>
  <w:style w:type="paragraph" w:styleId="TOC1">
    <w:name w:val="toc 1"/>
    <w:basedOn w:val="Normal"/>
    <w:next w:val="Normal"/>
    <w:semiHidden/>
    <w:pPr>
      <w:tabs>
        <w:tab w:val="right" w:leader="dot" w:pos="9360"/>
      </w:tabs>
      <w:suppressAutoHyphens/>
      <w:spacing w:before="480"/>
      <w:ind w:left="720" w:right="720" w:hanging="720"/>
    </w:pPr>
  </w:style>
  <w:style w:type="paragraph" w:styleId="TOC2">
    <w:name w:val="toc 2"/>
    <w:basedOn w:val="Normal"/>
    <w:next w:val="Normal"/>
    <w:semiHidden/>
    <w:pPr>
      <w:tabs>
        <w:tab w:val="right" w:leader="dot" w:pos="9360"/>
      </w:tabs>
      <w:suppressAutoHyphens/>
      <w:ind w:left="1440" w:right="720" w:hanging="720"/>
    </w:pPr>
  </w:style>
  <w:style w:type="paragraph" w:styleId="TOC3">
    <w:name w:val="toc 3"/>
    <w:basedOn w:val="Normal"/>
    <w:next w:val="Normal"/>
    <w:semiHidden/>
    <w:pPr>
      <w:tabs>
        <w:tab w:val="right" w:leader="dot" w:pos="9360"/>
      </w:tabs>
      <w:suppressAutoHyphens/>
      <w:ind w:left="2160" w:right="720" w:hanging="720"/>
    </w:pPr>
  </w:style>
  <w:style w:type="paragraph" w:styleId="TOC4">
    <w:name w:val="toc 4"/>
    <w:basedOn w:val="Normal"/>
    <w:next w:val="Normal"/>
    <w:semiHidden/>
    <w:pPr>
      <w:tabs>
        <w:tab w:val="right" w:leader="dot" w:pos="9360"/>
      </w:tabs>
      <w:suppressAutoHyphens/>
      <w:ind w:left="2880" w:right="720" w:hanging="720"/>
    </w:pPr>
  </w:style>
  <w:style w:type="paragraph" w:styleId="TOC5">
    <w:name w:val="toc 5"/>
    <w:basedOn w:val="Normal"/>
    <w:next w:val="Normal"/>
    <w:semiHidden/>
    <w:pPr>
      <w:tabs>
        <w:tab w:val="right" w:leader="dot" w:pos="9360"/>
      </w:tabs>
      <w:suppressAutoHyphens/>
      <w:ind w:left="3600" w:right="720" w:hanging="720"/>
    </w:pPr>
  </w:style>
  <w:style w:type="paragraph" w:styleId="TOC6">
    <w:name w:val="toc 6"/>
    <w:basedOn w:val="Normal"/>
    <w:next w:val="Normal"/>
    <w:semiHidden/>
    <w:pPr>
      <w:tabs>
        <w:tab w:val="right" w:pos="9360"/>
      </w:tabs>
      <w:suppressAutoHyphens/>
      <w:ind w:left="720" w:hanging="720"/>
    </w:pPr>
  </w:style>
  <w:style w:type="paragraph" w:styleId="TOC7">
    <w:name w:val="toc 7"/>
    <w:basedOn w:val="Normal"/>
    <w:next w:val="Normal"/>
    <w:semiHidden/>
    <w:pPr>
      <w:suppressAutoHyphens/>
      <w:ind w:left="720" w:hanging="720"/>
    </w:pPr>
  </w:style>
  <w:style w:type="paragraph" w:styleId="TOC8">
    <w:name w:val="toc 8"/>
    <w:basedOn w:val="Normal"/>
    <w:next w:val="Normal"/>
    <w:semiHidden/>
    <w:pPr>
      <w:tabs>
        <w:tab w:val="right" w:pos="9360"/>
      </w:tabs>
      <w:suppressAutoHyphens/>
      <w:ind w:left="720" w:hanging="720"/>
    </w:pPr>
  </w:style>
  <w:style w:type="paragraph" w:styleId="TOC9">
    <w:name w:val="toc 9"/>
    <w:basedOn w:val="Normal"/>
    <w:next w:val="Normal"/>
    <w:semiHidden/>
    <w:pPr>
      <w:tabs>
        <w:tab w:val="right" w:leader="dot" w:pos="9360"/>
      </w:tabs>
      <w:suppressAutoHyphens/>
      <w:ind w:left="720" w:hanging="720"/>
    </w:pPr>
  </w:style>
  <w:style w:type="paragraph" w:styleId="Index1">
    <w:name w:val="index 1"/>
    <w:basedOn w:val="Normal"/>
    <w:next w:val="Normal"/>
    <w:semiHidden/>
    <w:pPr>
      <w:tabs>
        <w:tab w:val="right" w:leader="dot" w:pos="9360"/>
      </w:tabs>
      <w:suppressAutoHyphens/>
      <w:ind w:left="1440" w:right="720" w:hanging="1440"/>
    </w:pPr>
  </w:style>
  <w:style w:type="paragraph" w:styleId="Index2">
    <w:name w:val="index 2"/>
    <w:basedOn w:val="Normal"/>
    <w:next w:val="Normal"/>
    <w:semiHidden/>
    <w:pPr>
      <w:tabs>
        <w:tab w:val="right" w:leader="dot" w:pos="9360"/>
      </w:tabs>
      <w:suppressAutoHyphens/>
      <w:ind w:left="1440" w:right="720" w:hanging="720"/>
    </w:pPr>
  </w:style>
  <w:style w:type="paragraph" w:customStyle="1" w:styleId="toa">
    <w:name w:val="toa"/>
    <w:pPr>
      <w:tabs>
        <w:tab w:val="left" w:pos="0"/>
      </w:tabs>
      <w:suppressAutoHyphens/>
    </w:pPr>
    <w:rPr>
      <w:rFonts w:ascii="CG Times" w:hAnsi="CG Times"/>
      <w:sz w:val="24"/>
      <w:lang w:eastAsia="bg-BG"/>
    </w:rPr>
  </w:style>
  <w:style w:type="paragraph" w:styleId="Caption">
    <w:name w:val="caption"/>
    <w:basedOn w:val="Normal"/>
    <w:next w:val="Normal"/>
    <w:qFormat/>
  </w:style>
  <w:style w:type="character" w:customStyle="1" w:styleId="EquationCaption">
    <w:name w:val="_Equation Caption"/>
    <w:basedOn w:val="DefaultParagraphFont"/>
  </w:style>
  <w:style w:type="character" w:customStyle="1" w:styleId="Document8">
    <w:name w:val="Document 8"/>
    <w:basedOn w:val="DefaultParagraphFont"/>
  </w:style>
  <w:style w:type="character" w:customStyle="1" w:styleId="Document4">
    <w:name w:val="Document 4"/>
    <w:rPr>
      <w:b/>
      <w:i/>
      <w:sz w:val="24"/>
    </w:rPr>
  </w:style>
  <w:style w:type="character" w:customStyle="1" w:styleId="Document6">
    <w:name w:val="Document 6"/>
    <w:basedOn w:val="DefaultParagraphFont"/>
  </w:style>
  <w:style w:type="character" w:customStyle="1" w:styleId="Document5">
    <w:name w:val="Document 5"/>
    <w:basedOn w:val="DefaultParagraphFont"/>
  </w:style>
  <w:style w:type="character" w:customStyle="1" w:styleId="Document2">
    <w:name w:val="Document 2"/>
    <w:rPr>
      <w:rFonts w:ascii="CG Times" w:hAnsi="CG Times"/>
      <w:noProof w:val="0"/>
      <w:sz w:val="24"/>
      <w:lang w:val="en-US"/>
    </w:rPr>
  </w:style>
  <w:style w:type="character" w:customStyle="1" w:styleId="Document7">
    <w:name w:val="Document 7"/>
    <w:basedOn w:val="DefaultParagraphFont"/>
  </w:style>
  <w:style w:type="character" w:customStyle="1" w:styleId="Bibliogrphy">
    <w:name w:val="Bibliogrphy"/>
    <w:basedOn w:val="DefaultParagraphFont"/>
  </w:style>
  <w:style w:type="paragraph" w:customStyle="1" w:styleId="RightPar1">
    <w:name w:val="Right Par 1"/>
    <w:pPr>
      <w:tabs>
        <w:tab w:val="left" w:pos="-720"/>
        <w:tab w:val="left" w:pos="0"/>
        <w:tab w:val="decimal" w:pos="720"/>
      </w:tabs>
      <w:suppressAutoHyphens/>
      <w:ind w:left="720"/>
    </w:pPr>
    <w:rPr>
      <w:rFonts w:ascii="CG Times" w:hAnsi="CG Times"/>
      <w:sz w:val="24"/>
      <w:lang w:eastAsia="bg-BG"/>
    </w:rPr>
  </w:style>
  <w:style w:type="paragraph" w:customStyle="1" w:styleId="RightPar2">
    <w:name w:val="Right Par 2"/>
    <w:pPr>
      <w:tabs>
        <w:tab w:val="left" w:pos="-720"/>
        <w:tab w:val="left" w:pos="0"/>
        <w:tab w:val="left" w:pos="720"/>
        <w:tab w:val="decimal" w:pos="1440"/>
      </w:tabs>
      <w:suppressAutoHyphens/>
      <w:ind w:left="1440"/>
    </w:pPr>
    <w:rPr>
      <w:rFonts w:ascii="CG Times" w:hAnsi="CG Times"/>
      <w:sz w:val="24"/>
      <w:lang w:eastAsia="bg-BG"/>
    </w:rPr>
  </w:style>
  <w:style w:type="character" w:customStyle="1" w:styleId="Document3">
    <w:name w:val="Document 3"/>
    <w:rPr>
      <w:rFonts w:ascii="CG Times" w:hAnsi="CG Times"/>
      <w:noProof w:val="0"/>
      <w:sz w:val="24"/>
      <w:lang w:val="en-US"/>
    </w:rPr>
  </w:style>
  <w:style w:type="paragraph" w:customStyle="1" w:styleId="RightPar3">
    <w:name w:val="Right Par 3"/>
    <w:pPr>
      <w:tabs>
        <w:tab w:val="left" w:pos="-720"/>
        <w:tab w:val="left" w:pos="0"/>
        <w:tab w:val="left" w:pos="720"/>
        <w:tab w:val="left" w:pos="1440"/>
        <w:tab w:val="decimal" w:pos="2160"/>
      </w:tabs>
      <w:suppressAutoHyphens/>
      <w:ind w:left="2160"/>
    </w:pPr>
    <w:rPr>
      <w:rFonts w:ascii="CG Times" w:hAnsi="CG Times"/>
      <w:sz w:val="24"/>
      <w:lang w:eastAsia="bg-BG"/>
    </w:rPr>
  </w:style>
  <w:style w:type="paragraph" w:customStyle="1" w:styleId="RightPar4">
    <w:name w:val="Right Par 4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suppressAutoHyphens/>
      <w:ind w:left="2880"/>
    </w:pPr>
    <w:rPr>
      <w:rFonts w:ascii="CG Times" w:hAnsi="CG Times"/>
      <w:sz w:val="24"/>
      <w:lang w:eastAsia="bg-BG"/>
    </w:rPr>
  </w:style>
  <w:style w:type="paragraph" w:customStyle="1" w:styleId="RightPar5">
    <w:name w:val="Right Par 5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suppressAutoHyphens/>
      <w:ind w:left="3600"/>
    </w:pPr>
    <w:rPr>
      <w:rFonts w:ascii="CG Times" w:hAnsi="CG Times"/>
      <w:sz w:val="24"/>
      <w:lang w:eastAsia="bg-BG"/>
    </w:rPr>
  </w:style>
  <w:style w:type="paragraph" w:customStyle="1" w:styleId="RightPar6">
    <w:name w:val="Right Par 6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suppressAutoHyphens/>
      <w:ind w:left="4320"/>
    </w:pPr>
    <w:rPr>
      <w:rFonts w:ascii="CG Times" w:hAnsi="CG Times"/>
      <w:sz w:val="24"/>
      <w:lang w:eastAsia="bg-BG"/>
    </w:rPr>
  </w:style>
  <w:style w:type="paragraph" w:customStyle="1" w:styleId="RightPar7">
    <w:name w:val="Right Par 7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ind w:left="5040"/>
    </w:pPr>
    <w:rPr>
      <w:rFonts w:ascii="CG Times" w:hAnsi="CG Times"/>
      <w:sz w:val="24"/>
      <w:lang w:eastAsia="bg-BG"/>
    </w:rPr>
  </w:style>
  <w:style w:type="paragraph" w:customStyle="1" w:styleId="RightPar8">
    <w:name w:val="Right Par 8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suppressAutoHyphens/>
      <w:ind w:left="5760"/>
    </w:pPr>
    <w:rPr>
      <w:rFonts w:ascii="CG Times" w:hAnsi="CG Times"/>
      <w:sz w:val="24"/>
      <w:lang w:eastAsia="bg-BG"/>
    </w:rPr>
  </w:style>
  <w:style w:type="paragraph" w:customStyle="1" w:styleId="Document1">
    <w:name w:val="Document 1"/>
    <w:pPr>
      <w:keepNext/>
      <w:keepLines/>
      <w:tabs>
        <w:tab w:val="left" w:pos="-720"/>
      </w:tabs>
      <w:suppressAutoHyphens/>
    </w:pPr>
    <w:rPr>
      <w:rFonts w:ascii="CG Times" w:hAnsi="CG Times"/>
      <w:sz w:val="24"/>
      <w:lang w:eastAsia="bg-BG"/>
    </w:rPr>
  </w:style>
  <w:style w:type="character" w:customStyle="1" w:styleId="DocInit">
    <w:name w:val="Doc Init"/>
    <w:basedOn w:val="DefaultParagraphFont"/>
  </w:style>
  <w:style w:type="character" w:customStyle="1" w:styleId="TechInit">
    <w:name w:val="Tech Init"/>
    <w:rPr>
      <w:rFonts w:ascii="CG Times" w:hAnsi="CG Times"/>
      <w:noProof w:val="0"/>
      <w:sz w:val="24"/>
      <w:lang w:val="en-US"/>
    </w:rPr>
  </w:style>
  <w:style w:type="paragraph" w:customStyle="1" w:styleId="Technical5">
    <w:name w:val="Technical 5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6">
    <w:name w:val="Technical 6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Technical2">
    <w:name w:val="Technical 2"/>
    <w:rPr>
      <w:rFonts w:ascii="CG Times" w:hAnsi="CG Times"/>
      <w:noProof w:val="0"/>
      <w:sz w:val="24"/>
      <w:lang w:val="en-US"/>
    </w:rPr>
  </w:style>
  <w:style w:type="character" w:customStyle="1" w:styleId="Technical3">
    <w:name w:val="Technical 3"/>
    <w:rPr>
      <w:rFonts w:ascii="CG Times" w:hAnsi="CG Times"/>
      <w:noProof w:val="0"/>
      <w:sz w:val="24"/>
      <w:lang w:val="en-US"/>
    </w:rPr>
  </w:style>
  <w:style w:type="paragraph" w:customStyle="1" w:styleId="Technical4">
    <w:name w:val="Technical 4"/>
    <w:pPr>
      <w:tabs>
        <w:tab w:val="left" w:pos="-720"/>
      </w:tabs>
      <w:suppressAutoHyphens/>
    </w:pPr>
    <w:rPr>
      <w:rFonts w:ascii="CG Times" w:hAnsi="CG Times"/>
      <w:b/>
      <w:sz w:val="24"/>
      <w:lang w:eastAsia="bg-BG"/>
    </w:rPr>
  </w:style>
  <w:style w:type="character" w:customStyle="1" w:styleId="Technical1">
    <w:name w:val="Technical 1"/>
    <w:rPr>
      <w:rFonts w:ascii="CG Times" w:hAnsi="CG Times"/>
      <w:noProof w:val="0"/>
      <w:sz w:val="24"/>
      <w:lang w:val="en-US"/>
    </w:rPr>
  </w:style>
  <w:style w:type="paragraph" w:customStyle="1" w:styleId="Technical7">
    <w:name w:val="Technical 7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8">
    <w:name w:val="Technical 8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Document80">
    <w:name w:val="Document[8]"/>
    <w:basedOn w:val="DefaultParagraphFont"/>
  </w:style>
  <w:style w:type="character" w:customStyle="1" w:styleId="Document40">
    <w:name w:val="Document[4]"/>
    <w:rPr>
      <w:b/>
      <w:i/>
      <w:sz w:val="24"/>
    </w:rPr>
  </w:style>
  <w:style w:type="character" w:customStyle="1" w:styleId="Document60">
    <w:name w:val="Document[6]"/>
    <w:basedOn w:val="DefaultParagraphFont"/>
  </w:style>
  <w:style w:type="character" w:customStyle="1" w:styleId="Document50">
    <w:name w:val="Document[5]"/>
    <w:basedOn w:val="DefaultParagraphFont"/>
  </w:style>
  <w:style w:type="character" w:customStyle="1" w:styleId="Document20">
    <w:name w:val="Document[2]"/>
    <w:rPr>
      <w:rFonts w:ascii="CG Times" w:hAnsi="CG Times"/>
      <w:noProof w:val="0"/>
      <w:sz w:val="24"/>
      <w:lang w:val="en-US"/>
    </w:rPr>
  </w:style>
  <w:style w:type="character" w:customStyle="1" w:styleId="Document70">
    <w:name w:val="Document[7]"/>
    <w:basedOn w:val="DefaultParagraphFont"/>
  </w:style>
  <w:style w:type="paragraph" w:customStyle="1" w:styleId="RightPar10">
    <w:name w:val="Right Par[1]"/>
    <w:pPr>
      <w:tabs>
        <w:tab w:val="left" w:pos="-720"/>
        <w:tab w:val="left" w:pos="0"/>
        <w:tab w:val="decimal" w:pos="720"/>
      </w:tabs>
      <w:suppressAutoHyphens/>
      <w:ind w:firstLine="720"/>
    </w:pPr>
    <w:rPr>
      <w:rFonts w:ascii="CG Times" w:hAnsi="CG Times"/>
      <w:sz w:val="24"/>
      <w:lang w:eastAsia="bg-BG"/>
    </w:rPr>
  </w:style>
  <w:style w:type="paragraph" w:customStyle="1" w:styleId="RightPar20">
    <w:name w:val="Right Par[2]"/>
    <w:pPr>
      <w:tabs>
        <w:tab w:val="left" w:pos="-720"/>
        <w:tab w:val="left" w:pos="0"/>
        <w:tab w:val="left" w:pos="720"/>
        <w:tab w:val="decimal" w:pos="1440"/>
      </w:tabs>
      <w:suppressAutoHyphens/>
      <w:ind w:firstLine="1440"/>
    </w:pPr>
    <w:rPr>
      <w:rFonts w:ascii="CG Times" w:hAnsi="CG Times"/>
      <w:sz w:val="24"/>
      <w:lang w:eastAsia="bg-BG"/>
    </w:rPr>
  </w:style>
  <w:style w:type="character" w:customStyle="1" w:styleId="Document30">
    <w:name w:val="Document[3]"/>
    <w:rPr>
      <w:rFonts w:ascii="CG Times" w:hAnsi="CG Times"/>
      <w:noProof w:val="0"/>
      <w:sz w:val="24"/>
      <w:lang w:val="en-US"/>
    </w:rPr>
  </w:style>
  <w:style w:type="paragraph" w:customStyle="1" w:styleId="RightPar30">
    <w:name w:val="Right Par[3]"/>
    <w:pPr>
      <w:tabs>
        <w:tab w:val="left" w:pos="-720"/>
        <w:tab w:val="left" w:pos="0"/>
        <w:tab w:val="left" w:pos="720"/>
        <w:tab w:val="left" w:pos="1440"/>
        <w:tab w:val="decimal" w:pos="2160"/>
      </w:tabs>
      <w:suppressAutoHyphens/>
      <w:ind w:firstLine="2160"/>
    </w:pPr>
    <w:rPr>
      <w:rFonts w:ascii="CG Times" w:hAnsi="CG Times"/>
      <w:sz w:val="24"/>
      <w:lang w:eastAsia="bg-BG"/>
    </w:rPr>
  </w:style>
  <w:style w:type="paragraph" w:customStyle="1" w:styleId="RightPar40">
    <w:name w:val="Right Par[4]"/>
    <w:pPr>
      <w:tabs>
        <w:tab w:val="left" w:pos="-720"/>
        <w:tab w:val="left" w:pos="0"/>
        <w:tab w:val="left" w:pos="720"/>
        <w:tab w:val="left" w:pos="1440"/>
        <w:tab w:val="left" w:pos="2160"/>
        <w:tab w:val="decimal" w:pos="2880"/>
      </w:tabs>
      <w:suppressAutoHyphens/>
      <w:ind w:firstLine="2880"/>
    </w:pPr>
    <w:rPr>
      <w:rFonts w:ascii="CG Times" w:hAnsi="CG Times"/>
      <w:sz w:val="24"/>
      <w:lang w:eastAsia="bg-BG"/>
    </w:rPr>
  </w:style>
  <w:style w:type="paragraph" w:customStyle="1" w:styleId="RightPar50">
    <w:name w:val="Right Par[5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decimal" w:pos="3600"/>
      </w:tabs>
      <w:suppressAutoHyphens/>
      <w:ind w:firstLine="3600"/>
    </w:pPr>
    <w:rPr>
      <w:rFonts w:ascii="CG Times" w:hAnsi="CG Times"/>
      <w:sz w:val="24"/>
      <w:lang w:eastAsia="bg-BG"/>
    </w:rPr>
  </w:style>
  <w:style w:type="paragraph" w:customStyle="1" w:styleId="RightPar60">
    <w:name w:val="Right Par[6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decimal" w:pos="4320"/>
      </w:tabs>
      <w:suppressAutoHyphens/>
      <w:ind w:firstLine="4320"/>
    </w:pPr>
    <w:rPr>
      <w:rFonts w:ascii="CG Times" w:hAnsi="CG Times"/>
      <w:sz w:val="24"/>
      <w:lang w:eastAsia="bg-BG"/>
    </w:rPr>
  </w:style>
  <w:style w:type="paragraph" w:customStyle="1" w:styleId="RightPar70">
    <w:name w:val="Right Par[7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decimal" w:pos="5040"/>
      </w:tabs>
      <w:suppressAutoHyphens/>
      <w:ind w:firstLine="5040"/>
    </w:pPr>
    <w:rPr>
      <w:rFonts w:ascii="CG Times" w:hAnsi="CG Times"/>
      <w:sz w:val="24"/>
      <w:lang w:eastAsia="bg-BG"/>
    </w:rPr>
  </w:style>
  <w:style w:type="paragraph" w:customStyle="1" w:styleId="RightPar80">
    <w:name w:val="Right Par[8]"/>
    <w:pPr>
      <w:tabs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decimal" w:pos="5760"/>
      </w:tabs>
      <w:suppressAutoHyphens/>
      <w:ind w:firstLine="5760"/>
    </w:pPr>
    <w:rPr>
      <w:rFonts w:ascii="CG Times" w:hAnsi="CG Times"/>
      <w:sz w:val="24"/>
      <w:lang w:eastAsia="bg-BG"/>
    </w:rPr>
  </w:style>
  <w:style w:type="paragraph" w:customStyle="1" w:styleId="Document10">
    <w:name w:val="Document[1]"/>
    <w:pPr>
      <w:keepNext/>
      <w:keepLines/>
      <w:tabs>
        <w:tab w:val="left" w:pos="-720"/>
      </w:tabs>
      <w:suppressAutoHyphens/>
    </w:pPr>
    <w:rPr>
      <w:rFonts w:ascii="CG Times" w:hAnsi="CG Times"/>
      <w:sz w:val="24"/>
      <w:lang w:eastAsia="bg-BG"/>
    </w:rPr>
  </w:style>
  <w:style w:type="paragraph" w:customStyle="1" w:styleId="Technical50">
    <w:name w:val="Technical[5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60">
    <w:name w:val="Technical[6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Technical20">
    <w:name w:val="Technical[2]"/>
    <w:rPr>
      <w:rFonts w:ascii="CG Times" w:hAnsi="CG Times"/>
      <w:noProof w:val="0"/>
      <w:sz w:val="24"/>
      <w:lang w:val="en-US"/>
    </w:rPr>
  </w:style>
  <w:style w:type="character" w:customStyle="1" w:styleId="Technical30">
    <w:name w:val="Technical[3]"/>
    <w:rPr>
      <w:rFonts w:ascii="CG Times" w:hAnsi="CG Times"/>
      <w:noProof w:val="0"/>
      <w:sz w:val="24"/>
      <w:lang w:val="en-US"/>
    </w:rPr>
  </w:style>
  <w:style w:type="paragraph" w:customStyle="1" w:styleId="Technical40">
    <w:name w:val="Technical[4]"/>
    <w:pPr>
      <w:tabs>
        <w:tab w:val="left" w:pos="-720"/>
      </w:tabs>
      <w:suppressAutoHyphens/>
    </w:pPr>
    <w:rPr>
      <w:rFonts w:ascii="CG Times" w:hAnsi="CG Times"/>
      <w:b/>
      <w:sz w:val="24"/>
      <w:lang w:eastAsia="bg-BG"/>
    </w:rPr>
  </w:style>
  <w:style w:type="character" w:customStyle="1" w:styleId="Technical10">
    <w:name w:val="Technical[1]"/>
    <w:rPr>
      <w:rFonts w:ascii="CG Times" w:hAnsi="CG Times"/>
      <w:noProof w:val="0"/>
      <w:sz w:val="24"/>
      <w:lang w:val="en-US"/>
    </w:rPr>
  </w:style>
  <w:style w:type="paragraph" w:customStyle="1" w:styleId="Technical70">
    <w:name w:val="Technical[7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paragraph" w:customStyle="1" w:styleId="Technical80">
    <w:name w:val="Technical[8]"/>
    <w:pPr>
      <w:tabs>
        <w:tab w:val="left" w:pos="-720"/>
      </w:tabs>
      <w:suppressAutoHyphens/>
      <w:ind w:firstLine="720"/>
    </w:pPr>
    <w:rPr>
      <w:rFonts w:ascii="CG Times" w:hAnsi="CG Times"/>
      <w:b/>
      <w:sz w:val="24"/>
      <w:lang w:eastAsia="bg-BG"/>
    </w:rPr>
  </w:style>
  <w:style w:type="character" w:customStyle="1" w:styleId="TamFax">
    <w:name w:val="TamFax"/>
    <w:rPr>
      <w:sz w:val="24"/>
    </w:rPr>
  </w:style>
  <w:style w:type="paragraph" w:customStyle="1" w:styleId="toa1">
    <w:name w:val="toa1"/>
    <w:basedOn w:val="Normal"/>
    <w:pPr>
      <w:tabs>
        <w:tab w:val="right" w:pos="9360"/>
      </w:tabs>
      <w:suppressAutoHyphens/>
    </w:pPr>
  </w:style>
  <w:style w:type="character" w:customStyle="1" w:styleId="EquationCaption1">
    <w:name w:val="_Equation Caption1"/>
  </w:style>
  <w:style w:type="character" w:styleId="LineNumber">
    <w:name w:val="line number"/>
    <w:basedOn w:val="DefaultParagraphFont"/>
  </w:style>
  <w:style w:type="paragraph" w:styleId="Footer">
    <w:name w:val="footer"/>
    <w:basedOn w:val="Normal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">
    <w:name w:val="Body Text"/>
    <w:basedOn w:val="Normal"/>
    <w:rPr>
      <w:color w:val="000000"/>
    </w:rPr>
  </w:style>
  <w:style w:type="paragraph" w:styleId="NormalWeb">
    <w:name w:val="Normal (Web)"/>
    <w:basedOn w:val="Normal"/>
    <w:uiPriority w:val="99"/>
    <w:unhideWhenUsed/>
    <w:rsid w:val="008247CD"/>
    <w:pPr>
      <w:spacing w:before="100" w:beforeAutospacing="1" w:after="100" w:afterAutospacing="1"/>
    </w:pPr>
    <w:rPr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4E1D86"/>
    <w:pPr>
      <w:ind w:left="720"/>
    </w:pPr>
  </w:style>
  <w:style w:type="character" w:customStyle="1" w:styleId="Heading1Char">
    <w:name w:val="Heading 1 Char"/>
    <w:link w:val="Heading1"/>
    <w:uiPriority w:val="9"/>
    <w:rsid w:val="00AC210D"/>
    <w:rPr>
      <w:b/>
      <w:bCs/>
      <w:kern w:val="36"/>
      <w:sz w:val="48"/>
      <w:szCs w:val="48"/>
    </w:rPr>
  </w:style>
  <w:style w:type="character" w:customStyle="1" w:styleId="Heading2Char">
    <w:name w:val="Heading 2 Char"/>
    <w:link w:val="Heading2"/>
    <w:uiPriority w:val="9"/>
    <w:rsid w:val="00AC210D"/>
    <w:rPr>
      <w:b/>
      <w:bCs/>
      <w:sz w:val="36"/>
      <w:szCs w:val="36"/>
    </w:rPr>
  </w:style>
  <w:style w:type="character" w:customStyle="1" w:styleId="cit">
    <w:name w:val="cit"/>
    <w:rsid w:val="00AC210D"/>
  </w:style>
  <w:style w:type="character" w:customStyle="1" w:styleId="citation-doi">
    <w:name w:val="citation-doi"/>
    <w:rsid w:val="00AC210D"/>
  </w:style>
  <w:style w:type="character" w:customStyle="1" w:styleId="authors-list-item">
    <w:name w:val="authors-list-item"/>
    <w:rsid w:val="00AC210D"/>
  </w:style>
  <w:style w:type="character" w:styleId="Hyperlink">
    <w:name w:val="Hyperlink"/>
    <w:uiPriority w:val="99"/>
    <w:unhideWhenUsed/>
    <w:rsid w:val="00AC210D"/>
    <w:rPr>
      <w:color w:val="0000FF"/>
      <w:u w:val="single"/>
    </w:rPr>
  </w:style>
  <w:style w:type="character" w:customStyle="1" w:styleId="author-sup-separator">
    <w:name w:val="author-sup-separator"/>
    <w:rsid w:val="00AC210D"/>
  </w:style>
  <w:style w:type="character" w:customStyle="1" w:styleId="comma">
    <w:name w:val="comma"/>
    <w:rsid w:val="00AC210D"/>
  </w:style>
  <w:style w:type="character" w:customStyle="1" w:styleId="Title1">
    <w:name w:val="Title1"/>
    <w:rsid w:val="00AC210D"/>
  </w:style>
  <w:style w:type="character" w:customStyle="1" w:styleId="identifier">
    <w:name w:val="identifier"/>
    <w:rsid w:val="00AC210D"/>
  </w:style>
  <w:style w:type="character" w:customStyle="1" w:styleId="id-label">
    <w:name w:val="id-label"/>
    <w:rsid w:val="00AC210D"/>
  </w:style>
  <w:style w:type="character" w:styleId="Strong">
    <w:name w:val="Strong"/>
    <w:uiPriority w:val="22"/>
    <w:qFormat/>
    <w:rsid w:val="00AC210D"/>
    <w:rPr>
      <w:b/>
      <w:bCs/>
    </w:rPr>
  </w:style>
  <w:style w:type="character" w:customStyle="1" w:styleId="Heading3Char">
    <w:name w:val="Heading 3 Char"/>
    <w:link w:val="Heading3"/>
    <w:semiHidden/>
    <w:rsid w:val="00AC210D"/>
    <w:rPr>
      <w:rFonts w:ascii="Calibri Light" w:eastAsia="Times New Roman" w:hAnsi="Calibri Light" w:cs="Times New Roman"/>
      <w:b/>
      <w:bCs/>
      <w:sz w:val="26"/>
      <w:szCs w:val="26"/>
      <w:lang w:eastAsia="bg-BG"/>
    </w:rPr>
  </w:style>
  <w:style w:type="character" w:customStyle="1" w:styleId="secondary-date">
    <w:name w:val="secondary-date"/>
    <w:rsid w:val="00AC210D"/>
  </w:style>
  <w:style w:type="paragraph" w:customStyle="1" w:styleId="Default">
    <w:name w:val="Default"/>
    <w:rsid w:val="00BC3EED"/>
    <w:pPr>
      <w:autoSpaceDE w:val="0"/>
      <w:autoSpaceDN w:val="0"/>
      <w:adjustRightInd w:val="0"/>
    </w:pPr>
    <w:rPr>
      <w:color w:val="000000"/>
      <w:sz w:val="24"/>
      <w:szCs w:val="24"/>
    </w:rPr>
  </w:style>
  <w:style w:type="character" w:customStyle="1" w:styleId="free-label">
    <w:name w:val="free-label"/>
    <w:rsid w:val="00B35A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1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0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3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36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2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36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93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15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5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4366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539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19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6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690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03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190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41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50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47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82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96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32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36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0145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006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8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92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91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8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63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8850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543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21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41991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82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79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04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836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50239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733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64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666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45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28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65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75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7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089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726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96111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24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8161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52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49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5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38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92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5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679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992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7902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35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803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45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1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06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958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973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132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837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73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614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11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339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38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68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87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18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47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23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5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41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5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1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484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094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830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662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1472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147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0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63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34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69652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4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82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9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0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1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43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48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638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763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9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6109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85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538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1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91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46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2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55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7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02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73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256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19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538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2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33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68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09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335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93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1422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304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3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27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29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71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5720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2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89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406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9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4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doi.org/10.21203/rs.3.rs-3030180/v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A209B-F489-4979-A44F-5C0332C3A1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tection of P300 Waves in Single Trials</vt:lpstr>
    </vt:vector>
  </TitlesOfParts>
  <Company>INB</Company>
  <LinksUpToDate>false</LinksUpToDate>
  <CharactersWithSpaces>4545</CharactersWithSpaces>
  <SharedDoc>false</SharedDoc>
  <HLinks>
    <vt:vector size="6" baseType="variant">
      <vt:variant>
        <vt:i4>7864444</vt:i4>
      </vt:variant>
      <vt:variant>
        <vt:i4>0</vt:i4>
      </vt:variant>
      <vt:variant>
        <vt:i4>0</vt:i4>
      </vt:variant>
      <vt:variant>
        <vt:i4>5</vt:i4>
      </vt:variant>
      <vt:variant>
        <vt:lpwstr>https://doi.org/10.21203/rs.3.rs-3030180/v1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tection of P300 Waves in Single Trials</dc:title>
  <dc:subject/>
  <dc:creator>Kolev</dc:creator>
  <cp:keywords/>
  <cp:lastModifiedBy>Kolev</cp:lastModifiedBy>
  <cp:revision>4</cp:revision>
  <cp:lastPrinted>2013-08-23T11:43:00Z</cp:lastPrinted>
  <dcterms:created xsi:type="dcterms:W3CDTF">2023-06-21T16:37:00Z</dcterms:created>
  <dcterms:modified xsi:type="dcterms:W3CDTF">2023-06-26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9226a09a8de913e1eaa6118b2113c44d4cb6baee86712dc457c5410485e145</vt:lpwstr>
  </property>
</Properties>
</file>